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12087" w14:textId="77777777" w:rsidR="00E0188A" w:rsidRPr="006355C4" w:rsidRDefault="00E0188A" w:rsidP="00E0188A">
      <w:pPr>
        <w:pStyle w:val="JCETitle"/>
      </w:pPr>
      <w:r>
        <w:t xml:space="preserve">An Investigation into the Impact of Online Learning and the Pandemic on Student Use of Mechanistic Arrows </w:t>
      </w:r>
    </w:p>
    <w:p w14:paraId="5309DA92" w14:textId="77777777" w:rsidR="00E0188A" w:rsidRDefault="00E0188A" w:rsidP="00E0188A">
      <w:pPr>
        <w:pStyle w:val="JCEAuAttribution"/>
        <w:spacing w:before="180" w:after="0" w:line="360" w:lineRule="auto"/>
      </w:pPr>
      <w:r>
        <w:t>Veeda Scammahorn</w:t>
      </w:r>
      <w:r w:rsidRPr="00720079">
        <w:rPr>
          <w:vertAlign w:val="superscript"/>
        </w:rPr>
        <w:t>†</w:t>
      </w:r>
      <w:r>
        <w:t>, Samantha Houchlei</w:t>
      </w:r>
      <w:r w:rsidRPr="00720079">
        <w:rPr>
          <w:vertAlign w:val="superscript"/>
        </w:rPr>
        <w:t>‡</w:t>
      </w:r>
      <w:r>
        <w:t xml:space="preserve">, Hunter Williams, </w:t>
      </w:r>
      <w:r w:rsidRPr="00720079">
        <w:t>Melanie M Cooper</w:t>
      </w:r>
      <w:r w:rsidRPr="00720079">
        <w:rPr>
          <w:spacing w:val="-2"/>
        </w:rPr>
        <w:t>*</w:t>
      </w:r>
      <w:r w:rsidRPr="00720079">
        <w:rPr>
          <w:vertAlign w:val="superscript"/>
        </w:rPr>
        <w:t xml:space="preserve"> †</w:t>
      </w:r>
    </w:p>
    <w:p w14:paraId="3C12F2DF" w14:textId="77777777" w:rsidR="00E0188A" w:rsidRDefault="00E0188A" w:rsidP="00E0188A">
      <w:pPr>
        <w:pStyle w:val="JCEH1"/>
      </w:pPr>
      <w:r w:rsidRPr="00720079">
        <w:rPr>
          <w:rFonts w:ascii="Bookman Old Style" w:hAnsi="Bookman Old Style"/>
          <w:b w:val="0"/>
          <w:caps w:val="0"/>
          <w:color w:val="auto"/>
          <w:kern w:val="0"/>
          <w:szCs w:val="20"/>
          <w:vertAlign w:val="superscript"/>
        </w:rPr>
        <w:t xml:space="preserve">† </w:t>
      </w:r>
      <w:r w:rsidRPr="00720079">
        <w:rPr>
          <w:rFonts w:ascii="Bookman Old Style" w:hAnsi="Bookman Old Style"/>
          <w:b w:val="0"/>
          <w:caps w:val="0"/>
          <w:color w:val="auto"/>
          <w:kern w:val="0"/>
          <w:szCs w:val="20"/>
        </w:rPr>
        <w:t>Department of Chemistry, Michigan State University, 578 South Shaw Lane, East Lansing, Michigan 48824, United States</w:t>
      </w:r>
      <w:r w:rsidRPr="006355C4">
        <w:t xml:space="preserve"> </w:t>
      </w:r>
    </w:p>
    <w:p w14:paraId="3DFC3B11" w14:textId="1E646EA0" w:rsidR="00E0188A" w:rsidRPr="004612C6" w:rsidRDefault="00E0188A" w:rsidP="00C06004">
      <w:pPr>
        <w:pStyle w:val="JCEH1"/>
      </w:pPr>
      <w:r w:rsidRPr="00720079">
        <w:rPr>
          <w:vertAlign w:val="superscript"/>
        </w:rPr>
        <w:t>‡</w:t>
      </w:r>
      <w:r>
        <w:rPr>
          <w:vertAlign w:val="superscript"/>
        </w:rPr>
        <w:t xml:space="preserve"> </w:t>
      </w:r>
      <w:r w:rsidRPr="00C06004">
        <w:rPr>
          <w:rFonts w:ascii="Bookman Old Style" w:hAnsi="Bookman Old Style"/>
          <w:b w:val="0"/>
          <w:caps w:val="0"/>
          <w:color w:val="auto"/>
          <w:kern w:val="0"/>
        </w:rPr>
        <w:t>Department of Chemistry, University of Minnesota Twin Cities, Minneapolis, Minnesota 55455, United States</w:t>
      </w:r>
      <w:r w:rsidR="00C06004">
        <w:rPr>
          <w:rFonts w:ascii="Bookman Old Style" w:hAnsi="Bookman Old Style"/>
          <w:b w:val="0"/>
          <w:caps w:val="0"/>
          <w:color w:val="auto"/>
          <w:kern w:val="0"/>
        </w:rPr>
        <w:t>.</w:t>
      </w:r>
    </w:p>
    <w:p w14:paraId="0BD8651D" w14:textId="77777777" w:rsidR="00E0188A" w:rsidRDefault="00E0188A" w:rsidP="00F51322">
      <w:pPr>
        <w:pStyle w:val="JCETitle"/>
      </w:pPr>
    </w:p>
    <w:p w14:paraId="123FF063" w14:textId="19F661A6" w:rsidR="002617AE" w:rsidRPr="006355C4" w:rsidRDefault="00C1233B" w:rsidP="00F51322">
      <w:pPr>
        <w:pStyle w:val="JCETitle"/>
      </w:pPr>
      <w:r>
        <w:t>Supp</w:t>
      </w:r>
      <w:r w:rsidR="008E231C">
        <w:t>orting</w:t>
      </w:r>
      <w:r>
        <w:t xml:space="preserve"> Information</w:t>
      </w:r>
    </w:p>
    <w:p w14:paraId="6337B547" w14:textId="29BAECD2" w:rsidR="002617AE" w:rsidRPr="006355C4" w:rsidRDefault="00C1233B" w:rsidP="00935C4F">
      <w:pPr>
        <w:pStyle w:val="JCEH1"/>
      </w:pPr>
      <w:r>
        <w:t>Studies Participant Demographics, Reaction Prompts, and Interrater Reliability</w:t>
      </w:r>
    </w:p>
    <w:p w14:paraId="465DAEBA" w14:textId="5E144A26" w:rsidR="002617AE" w:rsidRPr="006355C4" w:rsidRDefault="00C1233B" w:rsidP="00545821">
      <w:pPr>
        <w:pStyle w:val="JCEH1"/>
        <w:spacing w:before="180"/>
      </w:pPr>
      <w:r>
        <w:t>Student Demographics</w:t>
      </w:r>
    </w:p>
    <w:p w14:paraId="35E339DA" w14:textId="02727980" w:rsidR="004D5F71" w:rsidRPr="004D5F71" w:rsidRDefault="00C1233B" w:rsidP="004D5F71">
      <w:pPr>
        <w:pStyle w:val="JCEH2"/>
      </w:pPr>
      <w:r>
        <w:t>S1. Mann-Whitney Comparison of OCLUE student cohorts (2018, 2022, and 2023)</w:t>
      </w:r>
      <w:r w:rsidR="00267B23">
        <w:t xml:space="preserve"> for ACT Math Scores</w:t>
      </w:r>
    </w:p>
    <w:tbl>
      <w:tblPr>
        <w:tblW w:w="10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40"/>
        <w:gridCol w:w="1400"/>
        <w:gridCol w:w="1780"/>
        <w:gridCol w:w="1080"/>
        <w:gridCol w:w="1200"/>
        <w:gridCol w:w="1400"/>
      </w:tblGrid>
      <w:tr w:rsidR="001432B1" w:rsidRPr="001432B1" w14:paraId="491A9282" w14:textId="77777777" w:rsidTr="001432B1">
        <w:trPr>
          <w:trHeight w:val="387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518C31" w14:textId="77777777" w:rsidR="001432B1" w:rsidRPr="001432B1" w:rsidRDefault="001432B1" w:rsidP="001432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Cohort (n=total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7BF044" w14:textId="77777777" w:rsidR="001432B1" w:rsidRPr="001432B1" w:rsidRDefault="001432B1" w:rsidP="001432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BD50F2" w14:textId="77777777" w:rsidR="001432B1" w:rsidRPr="001432B1" w:rsidRDefault="001432B1" w:rsidP="001432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Mann-Whitney U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D7317F" w14:textId="77777777" w:rsidR="001432B1" w:rsidRPr="001432B1" w:rsidRDefault="001432B1" w:rsidP="001432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Z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92D051" w14:textId="77777777" w:rsidR="001432B1" w:rsidRPr="001432B1" w:rsidRDefault="001432B1" w:rsidP="001432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4EA4F2" w14:textId="77777777" w:rsidR="001432B1" w:rsidRPr="001432B1" w:rsidRDefault="001432B1" w:rsidP="001432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Effect Size r</w:t>
            </w:r>
          </w:p>
        </w:tc>
      </w:tr>
      <w:tr w:rsidR="001432B1" w:rsidRPr="001432B1" w14:paraId="1AF5842D" w14:textId="77777777" w:rsidTr="001432B1">
        <w:trPr>
          <w:trHeight w:val="360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B7360B7" w14:textId="77777777" w:rsidR="001432B1" w:rsidRPr="001432B1" w:rsidRDefault="001432B1" w:rsidP="001432B1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Online OCLUE 2022</w:t>
            </w:r>
            <w:proofErr w:type="gramStart"/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n=59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4521E01" w14:textId="77777777" w:rsidR="001432B1" w:rsidRPr="001432B1" w:rsidRDefault="001432B1" w:rsidP="001432B1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27.19</w:t>
            </w:r>
          </w:p>
        </w:tc>
        <w:tc>
          <w:tcPr>
            <w:tcW w:w="1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D55D7D1" w14:textId="77777777" w:rsidR="001432B1" w:rsidRPr="001432B1" w:rsidRDefault="001432B1" w:rsidP="001432B1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4834.000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1454364" w14:textId="77777777" w:rsidR="001432B1" w:rsidRPr="001432B1" w:rsidRDefault="001432B1" w:rsidP="001432B1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-0.608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93744B3" w14:textId="77777777" w:rsidR="001432B1" w:rsidRPr="001432B1" w:rsidRDefault="001432B1" w:rsidP="001432B1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0.543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5333C3" w14:textId="77777777" w:rsidR="001432B1" w:rsidRPr="001432B1" w:rsidRDefault="001432B1" w:rsidP="001432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</w:tr>
      <w:tr w:rsidR="001432B1" w:rsidRPr="001432B1" w14:paraId="68EF9DBF" w14:textId="77777777" w:rsidTr="001432B1">
        <w:trPr>
          <w:trHeight w:val="360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7DC7F00" w14:textId="77777777" w:rsidR="001432B1" w:rsidRPr="001432B1" w:rsidRDefault="001432B1" w:rsidP="001432B1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In-Person OCLUE 2018</w:t>
            </w:r>
            <w:proofErr w:type="gramStart"/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n=173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100F5DF" w14:textId="77777777" w:rsidR="001432B1" w:rsidRPr="001432B1" w:rsidRDefault="001432B1" w:rsidP="001432B1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27.0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E541CE" w14:textId="77777777" w:rsidR="001432B1" w:rsidRPr="001432B1" w:rsidRDefault="001432B1" w:rsidP="001432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1A54D9" w14:textId="77777777" w:rsidR="001432B1" w:rsidRPr="001432B1" w:rsidRDefault="001432B1" w:rsidP="001432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3600F2" w14:textId="77777777" w:rsidR="001432B1" w:rsidRPr="001432B1" w:rsidRDefault="001432B1" w:rsidP="001432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CEFDE8" w14:textId="77777777" w:rsidR="001432B1" w:rsidRPr="001432B1" w:rsidRDefault="001432B1" w:rsidP="001432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</w:tr>
      <w:tr w:rsidR="001432B1" w:rsidRPr="001432B1" w14:paraId="7346D2B9" w14:textId="77777777" w:rsidTr="001432B1">
        <w:trPr>
          <w:trHeight w:val="360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B839AE0" w14:textId="77777777" w:rsidR="001432B1" w:rsidRPr="001432B1" w:rsidRDefault="001432B1" w:rsidP="001432B1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 xml:space="preserve">Hybrid OCLUE 2023  </w:t>
            </w:r>
            <w:proofErr w:type="gramStart"/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n=68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2D97232" w14:textId="77777777" w:rsidR="001432B1" w:rsidRPr="001432B1" w:rsidRDefault="001432B1" w:rsidP="001432B1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26.25</w:t>
            </w:r>
          </w:p>
        </w:tc>
        <w:tc>
          <w:tcPr>
            <w:tcW w:w="1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AFEB471" w14:textId="77777777" w:rsidR="001432B1" w:rsidRPr="001432B1" w:rsidRDefault="001432B1" w:rsidP="001432B1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5200.000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85D2971" w14:textId="77777777" w:rsidR="001432B1" w:rsidRPr="001432B1" w:rsidRDefault="001432B1" w:rsidP="001432B1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-1.405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90BBE74" w14:textId="77777777" w:rsidR="001432B1" w:rsidRPr="001432B1" w:rsidRDefault="001432B1" w:rsidP="001432B1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0.160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9618EC" w14:textId="77777777" w:rsidR="001432B1" w:rsidRPr="001432B1" w:rsidRDefault="001432B1" w:rsidP="001432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</w:tr>
      <w:tr w:rsidR="001432B1" w:rsidRPr="001432B1" w14:paraId="76F08C8B" w14:textId="77777777" w:rsidTr="001432B1">
        <w:trPr>
          <w:trHeight w:val="360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F0EFDDC" w14:textId="77777777" w:rsidR="001432B1" w:rsidRPr="001432B1" w:rsidRDefault="001432B1" w:rsidP="001432B1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In-Person OCLUE 2018</w:t>
            </w:r>
            <w:proofErr w:type="gramStart"/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n=173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D2DEE75" w14:textId="77777777" w:rsidR="001432B1" w:rsidRPr="001432B1" w:rsidRDefault="001432B1" w:rsidP="001432B1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27.0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22035A" w14:textId="77777777" w:rsidR="001432B1" w:rsidRPr="001432B1" w:rsidRDefault="001432B1" w:rsidP="001432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E76F7C" w14:textId="77777777" w:rsidR="001432B1" w:rsidRPr="001432B1" w:rsidRDefault="001432B1" w:rsidP="001432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ACAF14" w14:textId="77777777" w:rsidR="001432B1" w:rsidRPr="001432B1" w:rsidRDefault="001432B1" w:rsidP="001432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C5739A" w14:textId="77777777" w:rsidR="001432B1" w:rsidRPr="001432B1" w:rsidRDefault="001432B1" w:rsidP="001432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</w:tr>
      <w:tr w:rsidR="001432B1" w:rsidRPr="001432B1" w14:paraId="4D834FD6" w14:textId="77777777" w:rsidTr="001432B1">
        <w:trPr>
          <w:trHeight w:val="360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54CBA25" w14:textId="77777777" w:rsidR="001432B1" w:rsidRPr="001432B1" w:rsidRDefault="001432B1" w:rsidP="001432B1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Online OCLUE 2022</w:t>
            </w:r>
            <w:proofErr w:type="gramStart"/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n=59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B8DC47A" w14:textId="77777777" w:rsidR="001432B1" w:rsidRPr="001432B1" w:rsidRDefault="001432B1" w:rsidP="001432B1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27.19</w:t>
            </w:r>
          </w:p>
        </w:tc>
        <w:tc>
          <w:tcPr>
            <w:tcW w:w="1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8B76E83" w14:textId="77777777" w:rsidR="001432B1" w:rsidRPr="001432B1" w:rsidRDefault="001432B1" w:rsidP="001432B1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1693.000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0176A88" w14:textId="77777777" w:rsidR="001432B1" w:rsidRPr="001432B1" w:rsidRDefault="001432B1" w:rsidP="001432B1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-1.520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D5EE688" w14:textId="77777777" w:rsidR="001432B1" w:rsidRPr="001432B1" w:rsidRDefault="001432B1" w:rsidP="001432B1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0.129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EC473" w14:textId="77777777" w:rsidR="001432B1" w:rsidRPr="001432B1" w:rsidRDefault="001432B1" w:rsidP="001432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</w:tr>
      <w:tr w:rsidR="001432B1" w:rsidRPr="001432B1" w14:paraId="2C8209FC" w14:textId="77777777" w:rsidTr="001432B1">
        <w:trPr>
          <w:trHeight w:val="360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19A9956" w14:textId="77777777" w:rsidR="001432B1" w:rsidRPr="001432B1" w:rsidRDefault="001432B1" w:rsidP="001432B1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Hybrid OCLUE 2023</w:t>
            </w:r>
            <w:proofErr w:type="gramStart"/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n=68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2F954DA" w14:textId="77777777" w:rsidR="001432B1" w:rsidRPr="001432B1" w:rsidRDefault="001432B1" w:rsidP="001432B1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432B1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26.2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391C85" w14:textId="77777777" w:rsidR="001432B1" w:rsidRPr="001432B1" w:rsidRDefault="001432B1" w:rsidP="001432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07CE51" w14:textId="77777777" w:rsidR="001432B1" w:rsidRPr="001432B1" w:rsidRDefault="001432B1" w:rsidP="001432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82D584" w14:textId="77777777" w:rsidR="001432B1" w:rsidRPr="001432B1" w:rsidRDefault="001432B1" w:rsidP="001432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45E57E" w14:textId="77777777" w:rsidR="001432B1" w:rsidRPr="001432B1" w:rsidRDefault="001432B1" w:rsidP="001432B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</w:tr>
    </w:tbl>
    <w:p w14:paraId="7B06863D" w14:textId="77777777" w:rsidR="00807B1D" w:rsidRDefault="00807B1D" w:rsidP="00BC0A09">
      <w:pPr>
        <w:pStyle w:val="JCEbodytext"/>
        <w:ind w:firstLine="0"/>
      </w:pPr>
    </w:p>
    <w:p w14:paraId="52222305" w14:textId="42BAC3D0" w:rsidR="00AB54AE" w:rsidRDefault="00C1233B" w:rsidP="001273B7">
      <w:pPr>
        <w:pStyle w:val="JCEH2"/>
      </w:pPr>
      <w:r>
        <w:t>S2. Mann-Whitney Comparison of OCLUE student cohorts (2018, 2022, and 2023)</w:t>
      </w:r>
      <w:r w:rsidR="00267B23">
        <w:t xml:space="preserve"> for Prior GPA Scores</w:t>
      </w:r>
    </w:p>
    <w:tbl>
      <w:tblPr>
        <w:tblW w:w="10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40"/>
        <w:gridCol w:w="1400"/>
        <w:gridCol w:w="1780"/>
        <w:gridCol w:w="1080"/>
        <w:gridCol w:w="1200"/>
        <w:gridCol w:w="1400"/>
      </w:tblGrid>
      <w:tr w:rsidR="009D59E4" w:rsidRPr="009D59E4" w14:paraId="3FD0804C" w14:textId="77777777" w:rsidTr="009D59E4">
        <w:trPr>
          <w:trHeight w:val="387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C1AB37" w14:textId="77777777" w:rsidR="009D59E4" w:rsidRPr="009D59E4" w:rsidRDefault="009D59E4" w:rsidP="009D5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Cohort (n=total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D23D7C" w14:textId="77777777" w:rsidR="009D59E4" w:rsidRPr="009D59E4" w:rsidRDefault="009D59E4" w:rsidP="009D5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DBC73" w14:textId="77777777" w:rsidR="009D59E4" w:rsidRPr="009D59E4" w:rsidRDefault="009D59E4" w:rsidP="009D5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Mann-Whitney U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83721A" w14:textId="77777777" w:rsidR="009D59E4" w:rsidRPr="009D59E4" w:rsidRDefault="009D59E4" w:rsidP="009D5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Z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BD1F9E" w14:textId="77777777" w:rsidR="009D59E4" w:rsidRPr="009D59E4" w:rsidRDefault="009D59E4" w:rsidP="009D5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72D7E0" w14:textId="77777777" w:rsidR="009D59E4" w:rsidRPr="009D59E4" w:rsidRDefault="009D59E4" w:rsidP="009D5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Effect Size r</w:t>
            </w:r>
          </w:p>
        </w:tc>
      </w:tr>
      <w:tr w:rsidR="009D59E4" w:rsidRPr="009D59E4" w14:paraId="301FCC25" w14:textId="77777777" w:rsidTr="009D59E4">
        <w:trPr>
          <w:trHeight w:val="360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CD6A7DF" w14:textId="77777777" w:rsidR="009D59E4" w:rsidRPr="009D59E4" w:rsidRDefault="009D59E4" w:rsidP="009D59E4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Online OCLUE 2022</w:t>
            </w:r>
            <w:proofErr w:type="gramStart"/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n=60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1F2DBB3" w14:textId="77777777" w:rsidR="009D59E4" w:rsidRPr="009D59E4" w:rsidRDefault="009D59E4" w:rsidP="009D59E4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3.52</w:t>
            </w:r>
          </w:p>
        </w:tc>
        <w:tc>
          <w:tcPr>
            <w:tcW w:w="1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CE312A8" w14:textId="77777777" w:rsidR="009D59E4" w:rsidRPr="009D59E4" w:rsidRDefault="009D59E4" w:rsidP="009D59E4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992.500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E4F8C74" w14:textId="77777777" w:rsidR="009D59E4" w:rsidRPr="009D59E4" w:rsidRDefault="009D59E4" w:rsidP="009D59E4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-4.256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CCBF450" w14:textId="77777777" w:rsidR="009D59E4" w:rsidRPr="009D59E4" w:rsidRDefault="009D59E4" w:rsidP="009D59E4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68876A" w14:textId="77777777" w:rsidR="009D59E4" w:rsidRPr="009D59E4" w:rsidRDefault="009D59E4" w:rsidP="009D5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0.279</w:t>
            </w:r>
          </w:p>
        </w:tc>
      </w:tr>
      <w:tr w:rsidR="009D59E4" w:rsidRPr="009D59E4" w14:paraId="4C7B39DC" w14:textId="77777777" w:rsidTr="009D59E4">
        <w:trPr>
          <w:trHeight w:val="360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EE76ABA" w14:textId="77777777" w:rsidR="009D59E4" w:rsidRPr="009D59E4" w:rsidRDefault="009D59E4" w:rsidP="009D59E4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In-Person OCLUE 2018</w:t>
            </w:r>
            <w:proofErr w:type="gramStart"/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n=173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EF63FC2" w14:textId="77777777" w:rsidR="009D59E4" w:rsidRPr="009D59E4" w:rsidRDefault="009D59E4" w:rsidP="009D59E4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3.6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F8B550" w14:textId="77777777" w:rsidR="009D59E4" w:rsidRPr="009D59E4" w:rsidRDefault="009D59E4" w:rsidP="009D59E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50B4F9" w14:textId="77777777" w:rsidR="009D59E4" w:rsidRPr="009D59E4" w:rsidRDefault="009D59E4" w:rsidP="009D59E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3B9869" w14:textId="77777777" w:rsidR="009D59E4" w:rsidRPr="009D59E4" w:rsidRDefault="009D59E4" w:rsidP="009D59E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52D9D2" w14:textId="77777777" w:rsidR="009D59E4" w:rsidRPr="009D59E4" w:rsidRDefault="009D59E4" w:rsidP="009D59E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</w:tr>
      <w:tr w:rsidR="009D59E4" w:rsidRPr="009D59E4" w14:paraId="1F8E04D4" w14:textId="77777777" w:rsidTr="009D59E4">
        <w:trPr>
          <w:trHeight w:val="360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E678E68" w14:textId="77777777" w:rsidR="009D59E4" w:rsidRPr="009D59E4" w:rsidRDefault="009D59E4" w:rsidP="009D59E4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 xml:space="preserve">Hybrid OCLUE 2023  </w:t>
            </w:r>
            <w:proofErr w:type="gramStart"/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n=94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5CEEB52" w14:textId="77777777" w:rsidR="009D59E4" w:rsidRPr="009D59E4" w:rsidRDefault="009D59E4" w:rsidP="009D59E4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3.67</w:t>
            </w:r>
          </w:p>
        </w:tc>
        <w:tc>
          <w:tcPr>
            <w:tcW w:w="1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E2683D3" w14:textId="77777777" w:rsidR="009D59E4" w:rsidRPr="009D59E4" w:rsidRDefault="009D59E4" w:rsidP="009D59E4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7391.000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69C2A18" w14:textId="77777777" w:rsidR="009D59E4" w:rsidRPr="009D59E4" w:rsidRDefault="009D59E4" w:rsidP="009D59E4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-1.231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00798AF" w14:textId="77777777" w:rsidR="009D59E4" w:rsidRPr="009D59E4" w:rsidRDefault="009D59E4" w:rsidP="009D59E4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218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953BB" w14:textId="77777777" w:rsidR="009D59E4" w:rsidRPr="009D59E4" w:rsidRDefault="009D59E4" w:rsidP="009D59E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</w:tr>
      <w:tr w:rsidR="009D59E4" w:rsidRPr="009D59E4" w14:paraId="2C5CAF8A" w14:textId="77777777" w:rsidTr="009D59E4">
        <w:trPr>
          <w:trHeight w:val="360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65BEEF7" w14:textId="77777777" w:rsidR="009D59E4" w:rsidRPr="009D59E4" w:rsidRDefault="009D59E4" w:rsidP="009D59E4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In-Person OCLUE 2018</w:t>
            </w:r>
            <w:proofErr w:type="gramStart"/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n=173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FEB4B2E" w14:textId="77777777" w:rsidR="009D59E4" w:rsidRPr="009D59E4" w:rsidRDefault="009D59E4" w:rsidP="009D59E4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3.6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AFE831" w14:textId="77777777" w:rsidR="009D59E4" w:rsidRPr="009D59E4" w:rsidRDefault="009D59E4" w:rsidP="009D59E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6BA0C1" w14:textId="77777777" w:rsidR="009D59E4" w:rsidRPr="009D59E4" w:rsidRDefault="009D59E4" w:rsidP="009D59E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02D6D1" w14:textId="77777777" w:rsidR="009D59E4" w:rsidRPr="009D59E4" w:rsidRDefault="009D59E4" w:rsidP="009D59E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F7ED6F" w14:textId="77777777" w:rsidR="009D59E4" w:rsidRPr="009D59E4" w:rsidRDefault="009D59E4" w:rsidP="009D59E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</w:tr>
      <w:tr w:rsidR="009D59E4" w:rsidRPr="009D59E4" w14:paraId="1C7493AE" w14:textId="77777777" w:rsidTr="009D59E4">
        <w:trPr>
          <w:trHeight w:val="360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AC7107B" w14:textId="77777777" w:rsidR="009D59E4" w:rsidRPr="009D59E4" w:rsidRDefault="009D59E4" w:rsidP="009D59E4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Online OCLUE 2022</w:t>
            </w:r>
            <w:proofErr w:type="gramStart"/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n=60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1D0263C" w14:textId="77777777" w:rsidR="009D59E4" w:rsidRPr="009D59E4" w:rsidRDefault="009D59E4" w:rsidP="009D59E4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3.52</w:t>
            </w:r>
          </w:p>
        </w:tc>
        <w:tc>
          <w:tcPr>
            <w:tcW w:w="1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957A6D5" w14:textId="77777777" w:rsidR="009D59E4" w:rsidRPr="009D59E4" w:rsidRDefault="009D59E4" w:rsidP="009D59E4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278.500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2A82DD1" w14:textId="77777777" w:rsidR="009D59E4" w:rsidRPr="009D59E4" w:rsidRDefault="009D59E4" w:rsidP="009D59E4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-2.014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8F28F1A" w14:textId="77777777" w:rsidR="009D59E4" w:rsidRPr="009D59E4" w:rsidRDefault="009D59E4" w:rsidP="009D59E4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044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8D307" w14:textId="77777777" w:rsidR="009D59E4" w:rsidRPr="009D59E4" w:rsidRDefault="009D59E4" w:rsidP="009D59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0.162</w:t>
            </w:r>
          </w:p>
        </w:tc>
      </w:tr>
      <w:tr w:rsidR="009D59E4" w:rsidRPr="009D59E4" w14:paraId="2B4B81BA" w14:textId="77777777" w:rsidTr="009D59E4">
        <w:trPr>
          <w:trHeight w:val="360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F522F69" w14:textId="77777777" w:rsidR="009D59E4" w:rsidRPr="009D59E4" w:rsidRDefault="009D59E4" w:rsidP="009D59E4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Hybrid OCLUE 2023</w:t>
            </w:r>
            <w:proofErr w:type="gramStart"/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9D59E4">
              <w:rPr>
                <w:rFonts w:ascii="Old bookman" w:eastAsia="Times New Roman" w:hAnsi="Old bookman" w:cs="Arial"/>
                <w:color w:val="000000"/>
                <w:kern w:val="24"/>
                <w:sz w:val="20"/>
                <w:szCs w:val="20"/>
                <w:lang w:eastAsia="en-US"/>
              </w:rPr>
              <w:t>n=94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EF1A7A2" w14:textId="77777777" w:rsidR="009D59E4" w:rsidRPr="009D59E4" w:rsidRDefault="009D59E4" w:rsidP="009D59E4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9D59E4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3.6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B8DF8C" w14:textId="77777777" w:rsidR="009D59E4" w:rsidRPr="009D59E4" w:rsidRDefault="009D59E4" w:rsidP="009D59E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64D4B3" w14:textId="77777777" w:rsidR="009D59E4" w:rsidRPr="009D59E4" w:rsidRDefault="009D59E4" w:rsidP="009D59E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40C4E0" w14:textId="77777777" w:rsidR="009D59E4" w:rsidRPr="009D59E4" w:rsidRDefault="009D59E4" w:rsidP="009D59E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CD83F1" w14:textId="77777777" w:rsidR="009D59E4" w:rsidRPr="009D59E4" w:rsidRDefault="009D59E4" w:rsidP="009D59E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</w:tr>
    </w:tbl>
    <w:p w14:paraId="5E9270A8" w14:textId="77777777" w:rsidR="00F85EB6" w:rsidRDefault="00F85EB6" w:rsidP="00F85EB6">
      <w:pPr>
        <w:pStyle w:val="JCEbodytext"/>
        <w:ind w:firstLine="0"/>
      </w:pPr>
    </w:p>
    <w:p w14:paraId="1E032D1C" w14:textId="2F2DE8D5" w:rsidR="002617AE" w:rsidRDefault="00C1233B" w:rsidP="002617AE">
      <w:pPr>
        <w:pStyle w:val="JCEH2"/>
      </w:pPr>
      <w:r>
        <w:lastRenderedPageBreak/>
        <w:t>S3. Description of Binary Gender of OCLUE student cohorts (2018, 2022, and 2023)</w:t>
      </w:r>
    </w:p>
    <w:tbl>
      <w:tblPr>
        <w:tblW w:w="100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60"/>
        <w:gridCol w:w="1315"/>
        <w:gridCol w:w="1455"/>
        <w:gridCol w:w="1375"/>
        <w:gridCol w:w="1097"/>
        <w:gridCol w:w="1258"/>
      </w:tblGrid>
      <w:tr w:rsidR="00576B75" w:rsidRPr="00576B75" w14:paraId="1C32C7BF" w14:textId="77777777" w:rsidTr="00576B75">
        <w:trPr>
          <w:trHeight w:val="387"/>
        </w:trPr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46D836" w14:textId="77777777" w:rsidR="00576B75" w:rsidRPr="00576B75" w:rsidRDefault="00576B75" w:rsidP="00576B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Cohort (n=total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16422" w14:textId="77777777" w:rsidR="00576B75" w:rsidRPr="00576B75" w:rsidRDefault="00576B75" w:rsidP="00576B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Male (n)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B685B" w14:textId="77777777" w:rsidR="00576B75" w:rsidRPr="00576B75" w:rsidRDefault="00576B75" w:rsidP="00576B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Female (n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6F5C80" w14:textId="77777777" w:rsidR="00576B75" w:rsidRPr="00576B75" w:rsidRDefault="00576B75" w:rsidP="00576B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val="el-GR" w:eastAsia="en-US"/>
              </w:rPr>
              <w:t>χ</w:t>
            </w:r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 (</w:t>
            </w:r>
            <w:proofErr w:type="spellStart"/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f</w:t>
            </w:r>
            <w:proofErr w:type="spellEnd"/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=1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C74A3" w14:textId="77777777" w:rsidR="00576B75" w:rsidRPr="00576B75" w:rsidRDefault="00576B75" w:rsidP="00576B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37EC3" w14:textId="77777777" w:rsidR="00576B75" w:rsidRPr="00576B75" w:rsidRDefault="00576B75" w:rsidP="00576B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Cramer’s V</w:t>
            </w:r>
          </w:p>
        </w:tc>
      </w:tr>
      <w:tr w:rsidR="00576B75" w:rsidRPr="00576B75" w14:paraId="3A6C46D2" w14:textId="77777777" w:rsidTr="00576B75">
        <w:trPr>
          <w:trHeight w:val="360"/>
        </w:trPr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325BA1C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Online OCLUE 2022</w:t>
            </w:r>
            <w:proofErr w:type="gramStart"/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n=60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961A834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3</w:t>
            </w:r>
            <w:proofErr w:type="gramStart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8)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27E992C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87</w:t>
            </w:r>
            <w:proofErr w:type="gramStart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52)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DC7155B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6.142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98B454F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013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ECE47" w14:textId="77777777" w:rsidR="00576B75" w:rsidRPr="00576B75" w:rsidRDefault="00576B75" w:rsidP="00576B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162</w:t>
            </w:r>
          </w:p>
        </w:tc>
      </w:tr>
      <w:tr w:rsidR="00576B75" w:rsidRPr="00576B75" w14:paraId="322C65B7" w14:textId="77777777" w:rsidTr="00576B75">
        <w:trPr>
          <w:trHeight w:val="360"/>
        </w:trPr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6E5B5A3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In-Person OCLUE 2018</w:t>
            </w:r>
            <w:proofErr w:type="gramStart"/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n=173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57615C5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9</w:t>
            </w:r>
            <w:proofErr w:type="gramStart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51)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E2DDB17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71</w:t>
            </w:r>
            <w:proofErr w:type="gramStart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22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3AE7DB" w14:textId="77777777" w:rsidR="00576B75" w:rsidRPr="00576B75" w:rsidRDefault="00576B75" w:rsidP="00576B7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DDA8FB" w14:textId="77777777" w:rsidR="00576B75" w:rsidRPr="00576B75" w:rsidRDefault="00576B75" w:rsidP="00576B7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A878BB" w14:textId="77777777" w:rsidR="00576B75" w:rsidRPr="00576B75" w:rsidRDefault="00576B75" w:rsidP="00576B7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</w:tr>
      <w:tr w:rsidR="00576B75" w:rsidRPr="00576B75" w14:paraId="115D0A6D" w14:textId="77777777" w:rsidTr="00576B75">
        <w:trPr>
          <w:trHeight w:val="360"/>
        </w:trPr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C46F7C4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Hybrid OCLUE 2023  </w:t>
            </w:r>
            <w:proofErr w:type="gramStart"/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n=94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99C15AF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35</w:t>
            </w:r>
            <w:proofErr w:type="gramStart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33)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3F8C199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65</w:t>
            </w:r>
            <w:proofErr w:type="gramStart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61)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928017F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94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ECE22CD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344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9FF1E" w14:textId="77777777" w:rsidR="00576B75" w:rsidRPr="00576B75" w:rsidRDefault="00576B75" w:rsidP="00576B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576B75" w:rsidRPr="00576B75" w14:paraId="13C08BD7" w14:textId="77777777" w:rsidTr="00576B75">
        <w:trPr>
          <w:trHeight w:val="360"/>
        </w:trPr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965B9FC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In-Person OCLUE 2018</w:t>
            </w:r>
            <w:proofErr w:type="gramStart"/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n=173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E9CCFD7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9</w:t>
            </w:r>
            <w:proofErr w:type="gramStart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51)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0DE3609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71</w:t>
            </w:r>
            <w:proofErr w:type="gramStart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22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CBC352" w14:textId="77777777" w:rsidR="00576B75" w:rsidRPr="00576B75" w:rsidRDefault="00576B75" w:rsidP="00576B7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1108A4" w14:textId="77777777" w:rsidR="00576B75" w:rsidRPr="00576B75" w:rsidRDefault="00576B75" w:rsidP="00576B7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854BFB" w14:textId="77777777" w:rsidR="00576B75" w:rsidRPr="00576B75" w:rsidRDefault="00576B75" w:rsidP="00576B7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</w:tr>
      <w:tr w:rsidR="00576B75" w:rsidRPr="00576B75" w14:paraId="5671AA31" w14:textId="77777777" w:rsidTr="00576B75">
        <w:trPr>
          <w:trHeight w:val="360"/>
        </w:trPr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CC17EA9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Online OCLUE 2022</w:t>
            </w:r>
            <w:proofErr w:type="gramStart"/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n=60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6250525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3</w:t>
            </w:r>
            <w:proofErr w:type="gramStart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8)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543178F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87</w:t>
            </w:r>
            <w:proofErr w:type="gramStart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52)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9EBAEDB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8.887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19FBC3C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0517DF" w14:textId="77777777" w:rsidR="00576B75" w:rsidRPr="00576B75" w:rsidRDefault="00576B75" w:rsidP="00576B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240</w:t>
            </w:r>
          </w:p>
        </w:tc>
      </w:tr>
      <w:tr w:rsidR="00576B75" w:rsidRPr="00576B75" w14:paraId="4F09C7AD" w14:textId="77777777" w:rsidTr="00576B75">
        <w:trPr>
          <w:trHeight w:val="360"/>
        </w:trPr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19AEE05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Hybrid OCLUE 2023</w:t>
            </w:r>
            <w:proofErr w:type="gramStart"/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576B7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n=94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FAA15F4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35</w:t>
            </w:r>
            <w:proofErr w:type="gramStart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33)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B18E6D8" w14:textId="77777777" w:rsidR="00576B75" w:rsidRPr="00576B75" w:rsidRDefault="00576B75" w:rsidP="00576B7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65</w:t>
            </w:r>
            <w:proofErr w:type="gramStart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76B7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61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5C9E98" w14:textId="77777777" w:rsidR="00576B75" w:rsidRPr="00576B75" w:rsidRDefault="00576B75" w:rsidP="00576B7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3D1AEA" w14:textId="77777777" w:rsidR="00576B75" w:rsidRPr="00576B75" w:rsidRDefault="00576B75" w:rsidP="00576B7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3E59DA" w14:textId="77777777" w:rsidR="00576B75" w:rsidRPr="00576B75" w:rsidRDefault="00576B75" w:rsidP="00576B7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</w:tr>
    </w:tbl>
    <w:p w14:paraId="4D86BC5E" w14:textId="77777777" w:rsidR="00F85EB6" w:rsidRDefault="00F85EB6" w:rsidP="00F85EB6">
      <w:pPr>
        <w:pStyle w:val="JCEbodytext"/>
        <w:ind w:firstLine="0"/>
      </w:pPr>
    </w:p>
    <w:p w14:paraId="7E493301" w14:textId="65D81459" w:rsidR="00C1233B" w:rsidRDefault="00C1233B" w:rsidP="00C1233B">
      <w:pPr>
        <w:pStyle w:val="JCEH2"/>
      </w:pPr>
      <w:r>
        <w:t>S4. Description of Self-Identified Ethnicity of OCLUE student cohorts (2018, 2022, and 2023)</w:t>
      </w:r>
    </w:p>
    <w:tbl>
      <w:tblPr>
        <w:tblW w:w="100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20"/>
        <w:gridCol w:w="1720"/>
        <w:gridCol w:w="1560"/>
        <w:gridCol w:w="1400"/>
        <w:gridCol w:w="1000"/>
        <w:gridCol w:w="1260"/>
      </w:tblGrid>
      <w:tr w:rsidR="005B4095" w:rsidRPr="005B4095" w14:paraId="0B133C53" w14:textId="77777777" w:rsidTr="005B4095">
        <w:trPr>
          <w:trHeight w:val="387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2B9A4A" w14:textId="77777777" w:rsidR="005B4095" w:rsidRPr="005B4095" w:rsidRDefault="005B4095" w:rsidP="005B40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Cohort (n=total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CADC48" w14:textId="77777777" w:rsidR="005B4095" w:rsidRPr="005B4095" w:rsidRDefault="005B4095" w:rsidP="005B40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White (n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717000" w14:textId="77777777" w:rsidR="005B4095" w:rsidRPr="005B4095" w:rsidRDefault="005B4095" w:rsidP="005B40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Non-White (n)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29288" w14:textId="77777777" w:rsidR="005B4095" w:rsidRPr="005B4095" w:rsidRDefault="005B4095" w:rsidP="005B40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val="el-GR" w:eastAsia="en-US"/>
              </w:rPr>
              <w:t>χ</w:t>
            </w:r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 (</w:t>
            </w:r>
            <w:proofErr w:type="spellStart"/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f</w:t>
            </w:r>
            <w:proofErr w:type="spellEnd"/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=1)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C3FC6" w14:textId="77777777" w:rsidR="005B4095" w:rsidRPr="005B4095" w:rsidRDefault="005B4095" w:rsidP="005B40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77D01" w14:textId="77777777" w:rsidR="005B4095" w:rsidRPr="005B4095" w:rsidRDefault="005B4095" w:rsidP="005B40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Cramer’s V</w:t>
            </w:r>
          </w:p>
        </w:tc>
      </w:tr>
      <w:tr w:rsidR="005B4095" w:rsidRPr="005B4095" w14:paraId="1992EC79" w14:textId="77777777" w:rsidTr="005B4095">
        <w:trPr>
          <w:trHeight w:val="360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BFDEF06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Online OCLUE 2022</w:t>
            </w:r>
            <w:proofErr w:type="gramStart"/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n=60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7C7C632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67</w:t>
            </w:r>
            <w:proofErr w:type="gramStart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4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60B404F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33</w:t>
            </w:r>
            <w:proofErr w:type="gramStart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0)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8AEEFDE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.139</w:t>
            </w:r>
          </w:p>
        </w:tc>
        <w:tc>
          <w:tcPr>
            <w:tcW w:w="1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A34D0F9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144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19236" w14:textId="77777777" w:rsidR="005B4095" w:rsidRPr="005B4095" w:rsidRDefault="005B4095" w:rsidP="005B40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</w:tr>
      <w:tr w:rsidR="005B4095" w:rsidRPr="005B4095" w14:paraId="21D8D063" w14:textId="77777777" w:rsidTr="005B4095">
        <w:trPr>
          <w:trHeight w:val="360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486A30B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In-Person OCLUE 2018</w:t>
            </w:r>
            <w:proofErr w:type="gramStart"/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n=173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C29A29B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76</w:t>
            </w:r>
            <w:proofErr w:type="gramStart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3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44FE455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4</w:t>
            </w:r>
            <w:proofErr w:type="gramStart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41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F76A6C" w14:textId="77777777" w:rsidR="005B4095" w:rsidRPr="005B4095" w:rsidRDefault="005B4095" w:rsidP="005B40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BA6709" w14:textId="77777777" w:rsidR="005B4095" w:rsidRPr="005B4095" w:rsidRDefault="005B4095" w:rsidP="005B40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0F87C8" w14:textId="77777777" w:rsidR="005B4095" w:rsidRPr="005B4095" w:rsidRDefault="005B4095" w:rsidP="005B40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</w:tr>
      <w:tr w:rsidR="005B4095" w:rsidRPr="005B4095" w14:paraId="53DD5448" w14:textId="77777777" w:rsidTr="005B4095">
        <w:trPr>
          <w:trHeight w:val="360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5BF1972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Hybrid OCLUE 2023  </w:t>
            </w:r>
            <w:proofErr w:type="gramStart"/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n=94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F3FD5B9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71</w:t>
            </w:r>
            <w:proofErr w:type="gramStart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6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EF6F399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9</w:t>
            </w:r>
            <w:proofErr w:type="gramStart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7)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2EC02CE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10</w:t>
            </w:r>
          </w:p>
        </w:tc>
        <w:tc>
          <w:tcPr>
            <w:tcW w:w="1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3348AF4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368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37E9E" w14:textId="77777777" w:rsidR="005B4095" w:rsidRPr="005B4095" w:rsidRDefault="005B4095" w:rsidP="005B40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</w:tr>
      <w:tr w:rsidR="005B4095" w:rsidRPr="005B4095" w14:paraId="7FCFAC8C" w14:textId="77777777" w:rsidTr="005B4095">
        <w:trPr>
          <w:trHeight w:val="360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CF722AC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In-Person OCLUE 2018</w:t>
            </w:r>
            <w:proofErr w:type="gramStart"/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n=173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FFA1C7D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76</w:t>
            </w:r>
            <w:proofErr w:type="gramStart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3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923D8EE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4</w:t>
            </w:r>
            <w:proofErr w:type="gramStart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41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45DD0F" w14:textId="77777777" w:rsidR="005B4095" w:rsidRPr="005B4095" w:rsidRDefault="005B4095" w:rsidP="005B40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3E3D94" w14:textId="77777777" w:rsidR="005B4095" w:rsidRPr="005B4095" w:rsidRDefault="005B4095" w:rsidP="005B40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CD01ED" w14:textId="77777777" w:rsidR="005B4095" w:rsidRPr="005B4095" w:rsidRDefault="005B4095" w:rsidP="005B40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</w:tr>
      <w:tr w:rsidR="005B4095" w:rsidRPr="005B4095" w14:paraId="625784DF" w14:textId="77777777" w:rsidTr="005B4095">
        <w:trPr>
          <w:trHeight w:val="360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D1B73B0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Online OCLUE 2022</w:t>
            </w:r>
            <w:proofErr w:type="gramStart"/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n=60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1321875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67</w:t>
            </w:r>
            <w:proofErr w:type="gramStart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4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9E0FB18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33</w:t>
            </w:r>
            <w:proofErr w:type="gramStart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0)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70DC992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367</w:t>
            </w:r>
          </w:p>
        </w:tc>
        <w:tc>
          <w:tcPr>
            <w:tcW w:w="1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6FAC32C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545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1E66B9" w14:textId="77777777" w:rsidR="005B4095" w:rsidRPr="005B4095" w:rsidRDefault="005B4095" w:rsidP="005B40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</w:tr>
      <w:tr w:rsidR="005B4095" w:rsidRPr="005B4095" w14:paraId="28CD1C61" w14:textId="77777777" w:rsidTr="005B4095">
        <w:trPr>
          <w:trHeight w:val="360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2914BA8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Hybrid OCLUE 2023</w:t>
            </w:r>
            <w:proofErr w:type="gramStart"/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5B4095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n=94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B105468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71</w:t>
            </w:r>
            <w:proofErr w:type="gramStart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6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C82F499" w14:textId="77777777" w:rsidR="005B4095" w:rsidRPr="005B4095" w:rsidRDefault="005B4095" w:rsidP="005B4095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9</w:t>
            </w:r>
            <w:proofErr w:type="gramStart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%  (</w:t>
            </w:r>
            <w:proofErr w:type="gramEnd"/>
            <w:r w:rsidRPr="005B4095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7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EE4AC1" w14:textId="77777777" w:rsidR="005B4095" w:rsidRPr="005B4095" w:rsidRDefault="005B4095" w:rsidP="005B40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B6984A" w14:textId="77777777" w:rsidR="005B4095" w:rsidRPr="005B4095" w:rsidRDefault="005B4095" w:rsidP="005B40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FD4857" w14:textId="77777777" w:rsidR="005B4095" w:rsidRPr="005B4095" w:rsidRDefault="005B4095" w:rsidP="005B40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</w:tr>
    </w:tbl>
    <w:p w14:paraId="214FA203" w14:textId="77777777" w:rsidR="00903FC5" w:rsidRDefault="00903FC5" w:rsidP="00903FC5">
      <w:pPr>
        <w:pStyle w:val="JCEbodytext"/>
        <w:ind w:firstLine="0"/>
      </w:pPr>
    </w:p>
    <w:p w14:paraId="2D3B34DC" w14:textId="02D18ED2" w:rsidR="00C1233B" w:rsidRPr="002424C5" w:rsidRDefault="00C1233B" w:rsidP="002424C5">
      <w:pPr>
        <w:pStyle w:val="JCEH2"/>
      </w:pPr>
      <w:r>
        <w:t>S5. Description of Intended Major for OCLUE student cohorts (2018, 2022, and 2023)</w:t>
      </w:r>
    </w:p>
    <w:tbl>
      <w:tblPr>
        <w:tblW w:w="100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20"/>
        <w:gridCol w:w="2040"/>
        <w:gridCol w:w="1560"/>
        <w:gridCol w:w="1780"/>
        <w:gridCol w:w="1520"/>
      </w:tblGrid>
      <w:tr w:rsidR="00FB01BB" w:rsidRPr="00FB01BB" w14:paraId="27D2C3E1" w14:textId="77777777" w:rsidTr="00FB01BB"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CBD6D" w14:textId="77777777" w:rsidR="00FB01BB" w:rsidRPr="00FB01BB" w:rsidRDefault="00FB01BB" w:rsidP="00FB01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Cohort (n=total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BC448" w14:textId="77777777" w:rsidR="00FB01BB" w:rsidRPr="00FB01BB" w:rsidRDefault="00FB01BB" w:rsidP="00FB01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Preprofessional and Health Science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5D526" w14:textId="77777777" w:rsidR="00FB01BB" w:rsidRPr="00FB01BB" w:rsidRDefault="00FB01BB" w:rsidP="00FB01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Animal and Plant Sciences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3EE839" w14:textId="77777777" w:rsidR="00FB01BB" w:rsidRPr="00FB01BB" w:rsidRDefault="00FB01BB" w:rsidP="00FB01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Physical Science and Engineering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FAF3F" w14:textId="77777777" w:rsidR="00FB01BB" w:rsidRPr="00FB01BB" w:rsidRDefault="00FB01BB" w:rsidP="00FB01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Other</w:t>
            </w:r>
          </w:p>
        </w:tc>
      </w:tr>
      <w:tr w:rsidR="00FB01BB" w:rsidRPr="00FB01BB" w14:paraId="6E3CDA1F" w14:textId="77777777" w:rsidTr="00FB01BB">
        <w:trPr>
          <w:trHeight w:val="478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BB146DC" w14:textId="77777777" w:rsidR="00FB01BB" w:rsidRPr="00FB01BB" w:rsidRDefault="00FB01BB" w:rsidP="00FB01BB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In-Person OCLUE 2018</w:t>
            </w:r>
            <w:proofErr w:type="gramStart"/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n=173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AF841A2" w14:textId="77777777" w:rsidR="00FB01BB" w:rsidRPr="00FB01BB" w:rsidRDefault="00FB01BB" w:rsidP="00FB01BB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74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0FACA47" w14:textId="77777777" w:rsidR="00FB01BB" w:rsidRPr="00FB01BB" w:rsidRDefault="00FB01BB" w:rsidP="00FB01BB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8%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02EEB40" w14:textId="77777777" w:rsidR="00FB01BB" w:rsidRPr="00FB01BB" w:rsidRDefault="00FB01BB" w:rsidP="00FB01BB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%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303A77A" w14:textId="77777777" w:rsidR="00FB01BB" w:rsidRPr="00FB01BB" w:rsidRDefault="00FB01BB" w:rsidP="00FB01BB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6%</w:t>
            </w:r>
          </w:p>
        </w:tc>
      </w:tr>
      <w:tr w:rsidR="00FB01BB" w:rsidRPr="00FB01BB" w14:paraId="4C681357" w14:textId="77777777" w:rsidTr="00FB01BB">
        <w:trPr>
          <w:trHeight w:val="481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F88B932" w14:textId="77777777" w:rsidR="00FB01BB" w:rsidRPr="00FB01BB" w:rsidRDefault="00FB01BB" w:rsidP="00FB01BB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Online OCLUE 2022</w:t>
            </w:r>
            <w:proofErr w:type="gramStart"/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n=60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B35763A" w14:textId="77777777" w:rsidR="00FB01BB" w:rsidRPr="00FB01BB" w:rsidRDefault="00FB01BB" w:rsidP="00FB01BB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88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D05585A" w14:textId="77777777" w:rsidR="00FB01BB" w:rsidRPr="00FB01BB" w:rsidRDefault="00FB01BB" w:rsidP="00FB01BB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0%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11B40E7" w14:textId="77777777" w:rsidR="00FB01BB" w:rsidRPr="00FB01BB" w:rsidRDefault="00FB01BB" w:rsidP="00FB01BB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%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D9586FA" w14:textId="77777777" w:rsidR="00FB01BB" w:rsidRPr="00FB01BB" w:rsidRDefault="00FB01BB" w:rsidP="00FB01BB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%</w:t>
            </w:r>
          </w:p>
        </w:tc>
      </w:tr>
      <w:tr w:rsidR="00FB01BB" w:rsidRPr="00FB01BB" w14:paraId="4D134153" w14:textId="77777777" w:rsidTr="00FB01BB">
        <w:trPr>
          <w:trHeight w:val="433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FBAC75F" w14:textId="77777777" w:rsidR="00FB01BB" w:rsidRPr="00FB01BB" w:rsidRDefault="00FB01BB" w:rsidP="00FB01BB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Hybrid OCLUE 2023</w:t>
            </w:r>
            <w:proofErr w:type="gramStart"/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  (</w:t>
            </w:r>
            <w:proofErr w:type="gramEnd"/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n=94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B7F6E63" w14:textId="77777777" w:rsidR="00FB01BB" w:rsidRPr="00FB01BB" w:rsidRDefault="00FB01BB" w:rsidP="00FB01BB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74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2BAB4DD" w14:textId="77777777" w:rsidR="00FB01BB" w:rsidRPr="00FB01BB" w:rsidRDefault="00FB01BB" w:rsidP="00FB01BB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4%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FB96782" w14:textId="77777777" w:rsidR="00FB01BB" w:rsidRPr="00FB01BB" w:rsidRDefault="00FB01BB" w:rsidP="00FB01BB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%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6C4F5B8" w14:textId="77777777" w:rsidR="00FB01BB" w:rsidRPr="00FB01BB" w:rsidRDefault="00FB01BB" w:rsidP="00FB01BB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FB01B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%</w:t>
            </w:r>
          </w:p>
        </w:tc>
      </w:tr>
    </w:tbl>
    <w:p w14:paraId="51361368" w14:textId="77777777" w:rsidR="00AD46B5" w:rsidRDefault="00AD46B5" w:rsidP="00C1233B">
      <w:pPr>
        <w:pStyle w:val="JCEbodytext"/>
        <w:ind w:firstLine="0"/>
        <w:rPr>
          <w:spacing w:val="-2"/>
        </w:rPr>
      </w:pPr>
    </w:p>
    <w:p w14:paraId="2CF668B4" w14:textId="77777777" w:rsidR="00AD46B5" w:rsidRDefault="00AD46B5" w:rsidP="00C1233B">
      <w:pPr>
        <w:pStyle w:val="JCEbodytext"/>
        <w:ind w:firstLine="0"/>
        <w:rPr>
          <w:spacing w:val="-2"/>
        </w:rPr>
      </w:pPr>
    </w:p>
    <w:p w14:paraId="55459613" w14:textId="77777777" w:rsidR="00AD46B5" w:rsidRDefault="00AD46B5" w:rsidP="00C1233B">
      <w:pPr>
        <w:pStyle w:val="JCEbodytext"/>
        <w:ind w:firstLine="0"/>
        <w:rPr>
          <w:spacing w:val="-2"/>
        </w:rPr>
      </w:pPr>
    </w:p>
    <w:p w14:paraId="574C7319" w14:textId="3F52782F" w:rsidR="00C1233B" w:rsidRPr="006355C4" w:rsidRDefault="06593D64" w:rsidP="00C1233B">
      <w:pPr>
        <w:pStyle w:val="JCEH1"/>
        <w:spacing w:before="180"/>
      </w:pPr>
      <w:r>
        <w:lastRenderedPageBreak/>
        <w:t>Reaction</w:t>
      </w:r>
      <w:r w:rsidR="00C1233B">
        <w:t xml:space="preserve"> Prompts</w:t>
      </w:r>
    </w:p>
    <w:p w14:paraId="2AE86252" w14:textId="01E01FEB" w:rsidR="00C1233B" w:rsidRPr="006355C4" w:rsidRDefault="00C1233B" w:rsidP="00C1233B">
      <w:pPr>
        <w:pStyle w:val="JCEH2"/>
      </w:pPr>
      <w:r>
        <w:t>S6. Familiar Reaction Prompt</w:t>
      </w:r>
    </w:p>
    <w:p w14:paraId="5C23E5A2" w14:textId="2A874ED1" w:rsidR="006311A3" w:rsidRDefault="000B6C96" w:rsidP="000B6C96">
      <w:pPr>
        <w:pStyle w:val="JCEbodytext"/>
        <w:ind w:firstLine="0"/>
      </w:pPr>
      <w:r>
        <w:rPr>
          <w:noProof/>
        </w:rPr>
        <w:drawing>
          <wp:inline distT="0" distB="0" distL="0" distR="0" wp14:anchorId="2FA2FEEA" wp14:editId="62492117">
            <wp:extent cx="6633210" cy="3078480"/>
            <wp:effectExtent l="0" t="0" r="0" b="7620"/>
            <wp:docPr id="18304305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3210" cy="3078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9247FD" w14:textId="77777777" w:rsidR="006311A3" w:rsidRPr="006355C4" w:rsidRDefault="006311A3" w:rsidP="00D90210">
      <w:pPr>
        <w:pStyle w:val="JCEbodytext"/>
        <w:ind w:firstLine="0"/>
      </w:pPr>
    </w:p>
    <w:p w14:paraId="0AFA55AD" w14:textId="6550614C" w:rsidR="00C1233B" w:rsidRDefault="00C1233B" w:rsidP="00C1233B">
      <w:pPr>
        <w:pStyle w:val="JCEH2"/>
      </w:pPr>
      <w:r>
        <w:t>S7. Unfamiliar Reaction Prompt</w:t>
      </w:r>
    </w:p>
    <w:p w14:paraId="405FEF43" w14:textId="04FC8C83" w:rsidR="00C1233B" w:rsidRDefault="008206EC" w:rsidP="00C1233B">
      <w:pPr>
        <w:pStyle w:val="JCEbodytext"/>
        <w:ind w:firstLine="0"/>
        <w:rPr>
          <w:spacing w:val="-2"/>
        </w:rPr>
      </w:pPr>
      <w:r>
        <w:rPr>
          <w:noProof/>
        </w:rPr>
        <w:drawing>
          <wp:inline distT="0" distB="0" distL="0" distR="0" wp14:anchorId="67A7212E" wp14:editId="20201E25">
            <wp:extent cx="6400800" cy="3638550"/>
            <wp:effectExtent l="0" t="0" r="0" b="0"/>
            <wp:docPr id="751988097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85F444D2-A48F-23F4-66DE-92CCB91F03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85F444D2-A48F-23F4-66DE-92CCB91F03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4FDD6" w14:textId="77777777" w:rsidR="008206EC" w:rsidRDefault="008206EC" w:rsidP="00C1233B">
      <w:pPr>
        <w:pStyle w:val="JCEbodytext"/>
        <w:ind w:firstLine="0"/>
        <w:rPr>
          <w:spacing w:val="-2"/>
        </w:rPr>
      </w:pPr>
    </w:p>
    <w:p w14:paraId="2584638B" w14:textId="10F2FC8D" w:rsidR="00C1233B" w:rsidRPr="006355C4" w:rsidRDefault="00C1233B" w:rsidP="00C1233B">
      <w:pPr>
        <w:pStyle w:val="JCEH1"/>
        <w:spacing w:before="180"/>
      </w:pPr>
      <w:r>
        <w:lastRenderedPageBreak/>
        <w:t>Interrater Reliability</w:t>
      </w:r>
    </w:p>
    <w:p w14:paraId="023BC80F" w14:textId="3B0C3E92" w:rsidR="00C1233B" w:rsidRDefault="00267B23" w:rsidP="00D17342">
      <w:pPr>
        <w:pStyle w:val="JCEH2"/>
      </w:pPr>
      <w:r>
        <w:t>S8. Familiar Reaction for OCLUE 2022 Students</w:t>
      </w:r>
    </w:p>
    <w:tbl>
      <w:tblPr>
        <w:tblW w:w="4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20"/>
        <w:gridCol w:w="2380"/>
      </w:tblGrid>
      <w:tr w:rsidR="008F79AE" w:rsidRPr="008F79AE" w14:paraId="1499C1A8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CB0981" w14:textId="77777777" w:rsidR="008F79AE" w:rsidRPr="008F79AE" w:rsidRDefault="008F79AE" w:rsidP="008F79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Code (n=60)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385821" w14:textId="77777777" w:rsidR="008F79AE" w:rsidRPr="008F79AE" w:rsidRDefault="008F79AE" w:rsidP="008F79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Kappa</w:t>
            </w:r>
          </w:p>
        </w:tc>
      </w:tr>
      <w:tr w:rsidR="008F79AE" w:rsidRPr="008F79AE" w14:paraId="564298DC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9A71170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Protonate Alkene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954D37F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0</w:t>
            </w:r>
          </w:p>
        </w:tc>
      </w:tr>
      <w:tr w:rsidR="008F79AE" w:rsidRPr="008F79AE" w14:paraId="59BDA378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3EF1513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Primary Carbocation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6085BFD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00</w:t>
            </w:r>
          </w:p>
        </w:tc>
      </w:tr>
      <w:tr w:rsidR="008F79AE" w:rsidRPr="008F79AE" w14:paraId="76AEA967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B351306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Secondary Carbocation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E27C49E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3</w:t>
            </w:r>
          </w:p>
        </w:tc>
      </w:tr>
      <w:tr w:rsidR="008F79AE" w:rsidRPr="008F79AE" w14:paraId="4832FB88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5A5C39D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Attack with Water #1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34E26CA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6</w:t>
            </w:r>
          </w:p>
        </w:tc>
      </w:tr>
      <w:tr w:rsidR="008F79AE" w:rsidRPr="008F79AE" w14:paraId="306B3C71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6E87CAD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Attack with Water #2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003E4C0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7</w:t>
            </w:r>
          </w:p>
        </w:tc>
      </w:tr>
      <w:tr w:rsidR="008F79AE" w:rsidRPr="008F79AE" w14:paraId="1AB53875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CFA98B7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eprotonate #1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4C167BA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00</w:t>
            </w:r>
          </w:p>
        </w:tc>
      </w:tr>
      <w:tr w:rsidR="008F79AE" w:rsidRPr="008F79AE" w14:paraId="3814FCD6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5438F43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eprotonate #2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BDBBE00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3</w:t>
            </w:r>
          </w:p>
        </w:tc>
      </w:tr>
      <w:tr w:rsidR="008F79AE" w:rsidRPr="008F79AE" w14:paraId="2894A50E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8347AE1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Product Primary Alcohol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05ADB1D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6</w:t>
            </w:r>
          </w:p>
        </w:tc>
      </w:tr>
      <w:tr w:rsidR="008F79AE" w:rsidRPr="008F79AE" w14:paraId="5B9995D4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98CC26E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Product Secondary Alcohol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80BE694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0</w:t>
            </w:r>
          </w:p>
        </w:tc>
      </w:tr>
      <w:tr w:rsidR="008F79AE" w:rsidRPr="008F79AE" w14:paraId="39B4303D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E15CC98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No Mechanism Only Product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556B03F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2</w:t>
            </w:r>
          </w:p>
        </w:tc>
      </w:tr>
      <w:tr w:rsidR="008F79AE" w:rsidRPr="008F79AE" w14:paraId="1625D4D9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0AB5559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rew Product First Then Mechanism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7F61238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6</w:t>
            </w:r>
          </w:p>
        </w:tc>
      </w:tr>
    </w:tbl>
    <w:p w14:paraId="547F6C13" w14:textId="77777777" w:rsidR="00E22E54" w:rsidRDefault="00E22E54" w:rsidP="00E22E54">
      <w:pPr>
        <w:pStyle w:val="JCEbodytext"/>
        <w:ind w:firstLine="0"/>
      </w:pPr>
    </w:p>
    <w:p w14:paraId="3E7FF606" w14:textId="5403215D" w:rsidR="00267B23" w:rsidRPr="00267B23" w:rsidRDefault="00267B23" w:rsidP="00267B23">
      <w:pPr>
        <w:pStyle w:val="JCEH2"/>
      </w:pPr>
      <w:r>
        <w:t>S9. Familiar Reaction for OCLUE 2023 Students</w:t>
      </w:r>
    </w:p>
    <w:tbl>
      <w:tblPr>
        <w:tblW w:w="4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20"/>
        <w:gridCol w:w="2380"/>
      </w:tblGrid>
      <w:tr w:rsidR="008F79AE" w:rsidRPr="008F79AE" w14:paraId="759CCBE3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697F6" w14:textId="77777777" w:rsidR="008F79AE" w:rsidRPr="008F79AE" w:rsidRDefault="008F79AE" w:rsidP="008F79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Code (n=60)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092CE" w14:textId="77777777" w:rsidR="008F79AE" w:rsidRPr="008F79AE" w:rsidRDefault="008F79AE" w:rsidP="008F79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Kappa</w:t>
            </w:r>
          </w:p>
        </w:tc>
      </w:tr>
      <w:tr w:rsidR="008F79AE" w:rsidRPr="008F79AE" w14:paraId="1D256D93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B46C8C4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Protonate Alkene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590C014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6</w:t>
            </w:r>
          </w:p>
        </w:tc>
      </w:tr>
      <w:tr w:rsidR="008F79AE" w:rsidRPr="008F79AE" w14:paraId="40954B52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FE95D9E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Primary Carbocation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6B95F98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7</w:t>
            </w:r>
          </w:p>
        </w:tc>
      </w:tr>
      <w:tr w:rsidR="008F79AE" w:rsidRPr="008F79AE" w14:paraId="381A3C09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A77616E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Secondary Carbocation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0E18E3C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0</w:t>
            </w:r>
          </w:p>
        </w:tc>
      </w:tr>
      <w:tr w:rsidR="008F79AE" w:rsidRPr="008F79AE" w14:paraId="0E5A518E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17DED80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Attack with Water #1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70D253C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3</w:t>
            </w:r>
          </w:p>
        </w:tc>
      </w:tr>
      <w:tr w:rsidR="008F79AE" w:rsidRPr="008F79AE" w14:paraId="318246EA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9F7777F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Attack with Water #2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5B024D7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00</w:t>
            </w:r>
          </w:p>
        </w:tc>
      </w:tr>
      <w:tr w:rsidR="008F79AE" w:rsidRPr="008F79AE" w14:paraId="44FCE29E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DE74DAE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eprotonate #1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D9C01C6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7</w:t>
            </w:r>
          </w:p>
        </w:tc>
      </w:tr>
      <w:tr w:rsidR="008F79AE" w:rsidRPr="008F79AE" w14:paraId="5E0DF10A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48EB17F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eprotonate #2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13C36C4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2</w:t>
            </w:r>
          </w:p>
        </w:tc>
      </w:tr>
      <w:tr w:rsidR="008F79AE" w:rsidRPr="008F79AE" w14:paraId="36F4BD2D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7E505CA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Product Primary Alcohol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81C0B93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00</w:t>
            </w:r>
          </w:p>
        </w:tc>
      </w:tr>
      <w:tr w:rsidR="008F79AE" w:rsidRPr="008F79AE" w14:paraId="6BBD6DEA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60A38B8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Product Secondary Alcohol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12ECEB9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6</w:t>
            </w:r>
          </w:p>
        </w:tc>
      </w:tr>
      <w:tr w:rsidR="008F79AE" w:rsidRPr="008F79AE" w14:paraId="6638E5E2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D2E9AA0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No Mechanism Only Product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FEEC643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2</w:t>
            </w:r>
          </w:p>
        </w:tc>
      </w:tr>
      <w:tr w:rsidR="008F79AE" w:rsidRPr="008F79AE" w14:paraId="00CDABD5" w14:textId="77777777" w:rsidTr="008F79AE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FD7FE5F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rew Product First Then Mechanism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C46523D" w14:textId="77777777" w:rsidR="008F79AE" w:rsidRPr="008F79AE" w:rsidRDefault="008F79AE" w:rsidP="008F79AE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8F79AE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00</w:t>
            </w:r>
          </w:p>
        </w:tc>
      </w:tr>
    </w:tbl>
    <w:p w14:paraId="46C00EFA" w14:textId="77777777" w:rsidR="00E22E54" w:rsidRDefault="00E22E54" w:rsidP="00E22E54">
      <w:pPr>
        <w:pStyle w:val="JCEbodytext"/>
        <w:ind w:firstLine="0"/>
      </w:pPr>
    </w:p>
    <w:p w14:paraId="0C3C58DC" w14:textId="77777777" w:rsidR="00E22E54" w:rsidRDefault="00E22E54" w:rsidP="00E22E54">
      <w:pPr>
        <w:pStyle w:val="JCEbodytext"/>
        <w:ind w:firstLine="0"/>
      </w:pPr>
    </w:p>
    <w:p w14:paraId="74D698BB" w14:textId="77777777" w:rsidR="00E22E54" w:rsidRDefault="00E22E54" w:rsidP="00E22E54">
      <w:pPr>
        <w:pStyle w:val="JCEbodytext"/>
        <w:ind w:firstLine="0"/>
      </w:pPr>
    </w:p>
    <w:p w14:paraId="4A76A843" w14:textId="628D4980" w:rsidR="00C1233B" w:rsidRPr="006355C4" w:rsidRDefault="009E4447" w:rsidP="00C1233B">
      <w:pPr>
        <w:pStyle w:val="JCEH2"/>
      </w:pPr>
      <w:r>
        <w:lastRenderedPageBreak/>
        <w:t>S10. Unfamiliar Reaction for OCLUE 2022 Students</w:t>
      </w:r>
    </w:p>
    <w:tbl>
      <w:tblPr>
        <w:tblW w:w="4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94"/>
        <w:gridCol w:w="1506"/>
      </w:tblGrid>
      <w:tr w:rsidR="000542A3" w:rsidRPr="000542A3" w14:paraId="793A6F44" w14:textId="77777777" w:rsidTr="000542A3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87726" w14:textId="77777777" w:rsidR="000542A3" w:rsidRPr="000542A3" w:rsidRDefault="000542A3" w:rsidP="00054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Code (n=60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FCCA3" w14:textId="77777777" w:rsidR="000542A3" w:rsidRPr="000542A3" w:rsidRDefault="000542A3" w:rsidP="00054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Kappa</w:t>
            </w:r>
          </w:p>
        </w:tc>
      </w:tr>
      <w:tr w:rsidR="000542A3" w:rsidRPr="000542A3" w14:paraId="37D80BCC" w14:textId="77777777" w:rsidTr="000542A3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1CB6CAD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Protonate Carbony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415151F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3</w:t>
            </w:r>
          </w:p>
        </w:tc>
      </w:tr>
      <w:tr w:rsidR="000542A3" w:rsidRPr="000542A3" w14:paraId="761F454E" w14:textId="77777777" w:rsidTr="000542A3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6495A29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gramStart"/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OH</w:t>
            </w:r>
            <w:proofErr w:type="gramEnd"/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Attack Carbony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714DAEA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78</w:t>
            </w:r>
          </w:p>
        </w:tc>
      </w:tr>
      <w:tr w:rsidR="000542A3" w:rsidRPr="000542A3" w14:paraId="496FCB18" w14:textId="77777777" w:rsidTr="000542A3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8B2BCBF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H2O Attack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BFFA527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0</w:t>
            </w:r>
          </w:p>
        </w:tc>
      </w:tr>
      <w:tr w:rsidR="000542A3" w:rsidRPr="000542A3" w14:paraId="30636AE7" w14:textId="77777777" w:rsidTr="000542A3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0CF305B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gramStart"/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OH</w:t>
            </w:r>
            <w:proofErr w:type="gramEnd"/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Collapses Lone Pair #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77F0EB2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2</w:t>
            </w:r>
          </w:p>
        </w:tc>
      </w:tr>
      <w:tr w:rsidR="000542A3" w:rsidRPr="000542A3" w14:paraId="1D5FABF7" w14:textId="77777777" w:rsidTr="000542A3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108E825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Cl leaves (Sn2 like) #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DBED789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7</w:t>
            </w:r>
          </w:p>
        </w:tc>
      </w:tr>
      <w:tr w:rsidR="000542A3" w:rsidRPr="000542A3" w14:paraId="19A4F4D7" w14:textId="77777777" w:rsidTr="000542A3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A54ECAE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Cl leaves (Sn1 like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708DA21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1</w:t>
            </w:r>
          </w:p>
        </w:tc>
      </w:tr>
      <w:tr w:rsidR="000542A3" w:rsidRPr="000542A3" w14:paraId="56AA3868" w14:textId="77777777" w:rsidTr="000542A3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8518F34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gramStart"/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OH</w:t>
            </w:r>
            <w:proofErr w:type="gramEnd"/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collapses lone pair #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BEFB973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00</w:t>
            </w:r>
          </w:p>
        </w:tc>
      </w:tr>
      <w:tr w:rsidR="000542A3" w:rsidRPr="000542A3" w14:paraId="5895FF6A" w14:textId="77777777" w:rsidTr="000542A3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B42E07F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FC after Cl leav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FAB4580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00</w:t>
            </w:r>
          </w:p>
        </w:tc>
      </w:tr>
      <w:tr w:rsidR="000542A3" w:rsidRPr="000542A3" w14:paraId="56784C24" w14:textId="77777777" w:rsidTr="000542A3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D745D07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eprotonate #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4218F03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5</w:t>
            </w:r>
          </w:p>
        </w:tc>
      </w:tr>
      <w:tr w:rsidR="000542A3" w:rsidRPr="000542A3" w14:paraId="6B397C4C" w14:textId="77777777" w:rsidTr="000542A3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00DEA0D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eprotonate #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0D8E0EC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2</w:t>
            </w:r>
          </w:p>
        </w:tc>
      </w:tr>
      <w:tr w:rsidR="000542A3" w:rsidRPr="000542A3" w14:paraId="0E64BF69" w14:textId="77777777" w:rsidTr="000542A3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7626327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eprotonate #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482863E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7</w:t>
            </w:r>
          </w:p>
        </w:tc>
      </w:tr>
      <w:tr w:rsidR="000542A3" w:rsidRPr="000542A3" w14:paraId="5EB9BC1D" w14:textId="77777777" w:rsidTr="000542A3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A0FCC2D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eprotonate #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B18BA8E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3</w:t>
            </w:r>
          </w:p>
        </w:tc>
      </w:tr>
      <w:tr w:rsidR="000542A3" w:rsidRPr="000542A3" w14:paraId="41663C40" w14:textId="77777777" w:rsidTr="000542A3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6729F45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eprotonate #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654E1C6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9</w:t>
            </w:r>
          </w:p>
        </w:tc>
      </w:tr>
      <w:tr w:rsidR="000542A3" w:rsidRPr="000542A3" w14:paraId="26C62FCF" w14:textId="77777777" w:rsidTr="000542A3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A223C7E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Heterocycle with Carbonyl Product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E776E0F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2</w:t>
            </w:r>
          </w:p>
        </w:tc>
      </w:tr>
      <w:tr w:rsidR="000542A3" w:rsidRPr="000542A3" w14:paraId="7D5B500B" w14:textId="77777777" w:rsidTr="000542A3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C24E36E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Carboxylic Acid and OH Product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E35B486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7</w:t>
            </w:r>
          </w:p>
        </w:tc>
      </w:tr>
      <w:tr w:rsidR="000542A3" w:rsidRPr="000542A3" w14:paraId="74394960" w14:textId="77777777" w:rsidTr="000542A3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31AAE42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No Mechanism Only Product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19BE1FC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6</w:t>
            </w:r>
          </w:p>
        </w:tc>
      </w:tr>
      <w:tr w:rsidR="000542A3" w:rsidRPr="000542A3" w14:paraId="20DA1961" w14:textId="77777777" w:rsidTr="000542A3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4C0D6FE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rew Product First Then Mechanism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504B681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00</w:t>
            </w:r>
          </w:p>
        </w:tc>
      </w:tr>
      <w:tr w:rsidR="000542A3" w:rsidRPr="000542A3" w14:paraId="5B86C038" w14:textId="77777777" w:rsidTr="000542A3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A0C5FA6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Protonate Carbony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7BE5318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4</w:t>
            </w:r>
          </w:p>
        </w:tc>
      </w:tr>
      <w:tr w:rsidR="000542A3" w:rsidRPr="000542A3" w14:paraId="20BB05EA" w14:textId="77777777" w:rsidTr="000542A3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B8911F6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gramStart"/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OH</w:t>
            </w:r>
            <w:proofErr w:type="gramEnd"/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Attack Carbony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483009B" w14:textId="77777777" w:rsidR="000542A3" w:rsidRPr="000542A3" w:rsidRDefault="000542A3" w:rsidP="000542A3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0542A3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1</w:t>
            </w:r>
          </w:p>
        </w:tc>
      </w:tr>
    </w:tbl>
    <w:p w14:paraId="55267C79" w14:textId="4706B5B2" w:rsidR="005B4CDA" w:rsidRDefault="005B4CDA" w:rsidP="00460EEF">
      <w:pPr>
        <w:pStyle w:val="JCEbodytext"/>
        <w:ind w:firstLine="0"/>
      </w:pPr>
    </w:p>
    <w:p w14:paraId="45716AF8" w14:textId="77777777" w:rsidR="00D34058" w:rsidRDefault="00D34058" w:rsidP="00460EEF">
      <w:pPr>
        <w:pStyle w:val="JCEbodytext"/>
        <w:ind w:firstLine="0"/>
      </w:pPr>
    </w:p>
    <w:p w14:paraId="1332F300" w14:textId="77777777" w:rsidR="00D34058" w:rsidRDefault="00D34058" w:rsidP="00460EEF">
      <w:pPr>
        <w:pStyle w:val="JCEbodytext"/>
        <w:ind w:firstLine="0"/>
      </w:pPr>
    </w:p>
    <w:p w14:paraId="16CA1FF6" w14:textId="77777777" w:rsidR="00D34058" w:rsidRDefault="00D34058" w:rsidP="00460EEF">
      <w:pPr>
        <w:pStyle w:val="JCEbodytext"/>
        <w:ind w:firstLine="0"/>
      </w:pPr>
    </w:p>
    <w:p w14:paraId="2D4D38E7" w14:textId="77777777" w:rsidR="00D34058" w:rsidRDefault="00D34058" w:rsidP="00460EEF">
      <w:pPr>
        <w:pStyle w:val="JCEbodytext"/>
        <w:ind w:firstLine="0"/>
      </w:pPr>
    </w:p>
    <w:p w14:paraId="0E30EE57" w14:textId="77777777" w:rsidR="00D34058" w:rsidRDefault="00D34058" w:rsidP="00460EEF">
      <w:pPr>
        <w:pStyle w:val="JCEbodytext"/>
        <w:ind w:firstLine="0"/>
      </w:pPr>
    </w:p>
    <w:p w14:paraId="1CF13505" w14:textId="77777777" w:rsidR="00D34058" w:rsidRDefault="00D34058" w:rsidP="00460EEF">
      <w:pPr>
        <w:pStyle w:val="JCEbodytext"/>
        <w:ind w:firstLine="0"/>
      </w:pPr>
    </w:p>
    <w:p w14:paraId="32826012" w14:textId="77777777" w:rsidR="00D34058" w:rsidRDefault="00D34058" w:rsidP="00460EEF">
      <w:pPr>
        <w:pStyle w:val="JCEbodytext"/>
        <w:ind w:firstLine="0"/>
      </w:pPr>
    </w:p>
    <w:p w14:paraId="072B16FD" w14:textId="77777777" w:rsidR="00D34058" w:rsidRDefault="00D34058" w:rsidP="00460EEF">
      <w:pPr>
        <w:pStyle w:val="JCEbodytext"/>
        <w:ind w:firstLine="0"/>
      </w:pPr>
    </w:p>
    <w:p w14:paraId="7AB87854" w14:textId="77777777" w:rsidR="00D34058" w:rsidRDefault="00D34058" w:rsidP="00460EEF">
      <w:pPr>
        <w:pStyle w:val="JCEbodytext"/>
        <w:ind w:firstLine="0"/>
      </w:pPr>
    </w:p>
    <w:p w14:paraId="3EDF48A1" w14:textId="77777777" w:rsidR="00D34058" w:rsidRDefault="00D34058" w:rsidP="00460EEF">
      <w:pPr>
        <w:pStyle w:val="JCEbodytext"/>
        <w:ind w:firstLine="0"/>
      </w:pPr>
    </w:p>
    <w:p w14:paraId="2530F9A0" w14:textId="1CFD9340" w:rsidR="009E4447" w:rsidRPr="006355C4" w:rsidRDefault="009E4447" w:rsidP="009E4447">
      <w:pPr>
        <w:pStyle w:val="JCEH2"/>
      </w:pPr>
      <w:r>
        <w:lastRenderedPageBreak/>
        <w:t>S1</w:t>
      </w:r>
      <w:r w:rsidR="000B15B5">
        <w:t>1</w:t>
      </w:r>
      <w:r>
        <w:t>. Unfamiliar Reaction for OCLUE 202</w:t>
      </w:r>
      <w:r w:rsidR="000B15B5">
        <w:t>3</w:t>
      </w:r>
      <w:r>
        <w:t xml:space="preserve"> Students</w:t>
      </w:r>
    </w:p>
    <w:tbl>
      <w:tblPr>
        <w:tblW w:w="4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94"/>
        <w:gridCol w:w="1506"/>
      </w:tblGrid>
      <w:tr w:rsidR="00D34058" w:rsidRPr="00D34058" w14:paraId="552F9570" w14:textId="77777777" w:rsidTr="00D34058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C42845" w14:textId="77777777" w:rsidR="00D34058" w:rsidRPr="00D34058" w:rsidRDefault="00D34058" w:rsidP="00D340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Code (n=60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49D9A6" w14:textId="77777777" w:rsidR="00D34058" w:rsidRPr="00D34058" w:rsidRDefault="00D34058" w:rsidP="00D340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Kappa</w:t>
            </w:r>
          </w:p>
        </w:tc>
      </w:tr>
      <w:tr w:rsidR="00D34058" w:rsidRPr="00D34058" w14:paraId="7479405A" w14:textId="77777777" w:rsidTr="00D34058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D84C541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Protonate Carbony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99000BE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8</w:t>
            </w:r>
          </w:p>
        </w:tc>
      </w:tr>
      <w:tr w:rsidR="00D34058" w:rsidRPr="00D34058" w14:paraId="5ED0FFB4" w14:textId="77777777" w:rsidTr="00D34058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AA6B9E6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gramStart"/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OH</w:t>
            </w:r>
            <w:proofErr w:type="gramEnd"/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Attack Carbony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9369A7A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2</w:t>
            </w:r>
          </w:p>
        </w:tc>
      </w:tr>
      <w:tr w:rsidR="00D34058" w:rsidRPr="00D34058" w14:paraId="0D6C210D" w14:textId="77777777" w:rsidTr="00D34058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2EE7DE0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H2O Attack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25FB9EA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3</w:t>
            </w:r>
          </w:p>
        </w:tc>
      </w:tr>
      <w:tr w:rsidR="00D34058" w:rsidRPr="00D34058" w14:paraId="32CB6615" w14:textId="77777777" w:rsidTr="00D34058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83C9770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gramStart"/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OH</w:t>
            </w:r>
            <w:proofErr w:type="gramEnd"/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Collapses Lone Pair #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78A6182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9</w:t>
            </w:r>
          </w:p>
        </w:tc>
      </w:tr>
      <w:tr w:rsidR="00D34058" w:rsidRPr="00D34058" w14:paraId="7E4B76E8" w14:textId="77777777" w:rsidTr="00D34058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01813C3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Cl leaves (Sn2 like) #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6BAFB66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6</w:t>
            </w:r>
          </w:p>
        </w:tc>
      </w:tr>
      <w:tr w:rsidR="00D34058" w:rsidRPr="00D34058" w14:paraId="2CEBCB01" w14:textId="77777777" w:rsidTr="00D34058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01D900D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Cl leaves (Sn1 like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92C209B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5</w:t>
            </w:r>
          </w:p>
        </w:tc>
      </w:tr>
      <w:tr w:rsidR="00D34058" w:rsidRPr="00D34058" w14:paraId="0CC2FE57" w14:textId="77777777" w:rsidTr="00D34058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CD7A008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gramStart"/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OH</w:t>
            </w:r>
            <w:proofErr w:type="gramEnd"/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collapses lone pair #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723355D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7</w:t>
            </w:r>
          </w:p>
        </w:tc>
      </w:tr>
      <w:tr w:rsidR="00D34058" w:rsidRPr="00D34058" w14:paraId="1B460F79" w14:textId="77777777" w:rsidTr="00D34058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FA40302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FC after Cl leav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2142E6E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8</w:t>
            </w:r>
          </w:p>
        </w:tc>
      </w:tr>
      <w:tr w:rsidR="00D34058" w:rsidRPr="00D34058" w14:paraId="0F55F88B" w14:textId="77777777" w:rsidTr="00D34058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9CC62CE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eprotonate #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0F76E79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4</w:t>
            </w:r>
          </w:p>
        </w:tc>
      </w:tr>
      <w:tr w:rsidR="00D34058" w:rsidRPr="00D34058" w14:paraId="4BBA86E8" w14:textId="77777777" w:rsidTr="00D34058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02CA524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eprotonate #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BC83C34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8</w:t>
            </w:r>
          </w:p>
        </w:tc>
      </w:tr>
      <w:tr w:rsidR="00D34058" w:rsidRPr="00D34058" w14:paraId="6587AD29" w14:textId="77777777" w:rsidTr="00D34058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DD66166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eprotonate #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4636E35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2</w:t>
            </w:r>
          </w:p>
        </w:tc>
      </w:tr>
      <w:tr w:rsidR="00D34058" w:rsidRPr="00D34058" w14:paraId="3A2B6B22" w14:textId="77777777" w:rsidTr="00D34058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10AE9CB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eprotonate #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AB7D9CD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5</w:t>
            </w:r>
          </w:p>
        </w:tc>
      </w:tr>
      <w:tr w:rsidR="00D34058" w:rsidRPr="00D34058" w14:paraId="70E0BA80" w14:textId="77777777" w:rsidTr="00D34058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EB9D324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eprotonate #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9E5D31D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2</w:t>
            </w:r>
          </w:p>
        </w:tc>
      </w:tr>
      <w:tr w:rsidR="00D34058" w:rsidRPr="00D34058" w14:paraId="0FB926C1" w14:textId="77777777" w:rsidTr="00D34058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85FBED3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Heterocycle with Carbonyl Product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C28AE73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6</w:t>
            </w:r>
          </w:p>
        </w:tc>
      </w:tr>
      <w:tr w:rsidR="00D34058" w:rsidRPr="00D34058" w14:paraId="4C6F01ED" w14:textId="77777777" w:rsidTr="00D34058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D107DB3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Carboxylic Acid and OH Product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CB30FBA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4</w:t>
            </w:r>
          </w:p>
        </w:tc>
      </w:tr>
      <w:tr w:rsidR="00D34058" w:rsidRPr="00D34058" w14:paraId="67907EAE" w14:textId="77777777" w:rsidTr="00D34058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9A9B325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No Mechanism Only Product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E4A684F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6</w:t>
            </w:r>
          </w:p>
        </w:tc>
      </w:tr>
      <w:tr w:rsidR="00D34058" w:rsidRPr="00D34058" w14:paraId="1A5B16ED" w14:textId="77777777" w:rsidTr="00D34058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D58CD34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rew Product First Then Mechanism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2C4FE43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2</w:t>
            </w:r>
          </w:p>
        </w:tc>
      </w:tr>
      <w:tr w:rsidR="00D34058" w:rsidRPr="00D34058" w14:paraId="2F367A64" w14:textId="77777777" w:rsidTr="00D34058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38B399F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Protonate Carbony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F2E5316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8</w:t>
            </w:r>
          </w:p>
        </w:tc>
      </w:tr>
      <w:tr w:rsidR="00D34058" w:rsidRPr="00D34058" w14:paraId="415708EF" w14:textId="77777777" w:rsidTr="00D34058">
        <w:trPr>
          <w:trHeight w:val="288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8020A7F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gramStart"/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OH</w:t>
            </w:r>
            <w:proofErr w:type="gramEnd"/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Attack Carbony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1597E81" w14:textId="77777777" w:rsidR="00D34058" w:rsidRPr="00D34058" w:rsidRDefault="00D34058" w:rsidP="00D34058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D34058">
              <w:rPr>
                <w:rFonts w:ascii="Old bookman" w:eastAsia="Calibri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5</w:t>
            </w:r>
          </w:p>
        </w:tc>
      </w:tr>
    </w:tbl>
    <w:p w14:paraId="24804A88" w14:textId="56C3AE75" w:rsidR="009E4447" w:rsidRDefault="009E4447" w:rsidP="000B15B5">
      <w:pPr>
        <w:pStyle w:val="JCEbodytext"/>
        <w:ind w:firstLine="0"/>
      </w:pPr>
    </w:p>
    <w:p w14:paraId="71E70575" w14:textId="6D28E4FC" w:rsidR="00C1233B" w:rsidRPr="006355C4" w:rsidRDefault="00C1233B" w:rsidP="00C1233B">
      <w:pPr>
        <w:pStyle w:val="JCEH1"/>
        <w:spacing w:before="180"/>
      </w:pPr>
      <w:r>
        <w:t>Logistic Regressions for OCLUE 2022 and OCLUE 2023 Students</w:t>
      </w:r>
    </w:p>
    <w:p w14:paraId="16ABA4A7" w14:textId="33AA3E04" w:rsidR="006C76C6" w:rsidRPr="006C76C6" w:rsidRDefault="000B15B5" w:rsidP="00907184">
      <w:pPr>
        <w:pStyle w:val="JCEH2"/>
      </w:pPr>
      <w:r>
        <w:t xml:space="preserve">S12. </w:t>
      </w:r>
      <w:r w:rsidR="00C1233B">
        <w:t>OCLUE 2022 Students Logistic Regression Results for Drawing a Plausible Product for the Unfamiliar React</w:t>
      </w:r>
      <w:r w:rsidR="008E6690">
        <w:t>i</w:t>
      </w:r>
      <w:r w:rsidR="00C1233B">
        <w:t>on</w:t>
      </w:r>
    </w:p>
    <w:tbl>
      <w:tblPr>
        <w:tblW w:w="10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2240"/>
        <w:gridCol w:w="1260"/>
        <w:gridCol w:w="1260"/>
        <w:gridCol w:w="1260"/>
        <w:gridCol w:w="1260"/>
        <w:gridCol w:w="1260"/>
      </w:tblGrid>
      <w:tr w:rsidR="0018786F" w:rsidRPr="0018786F" w14:paraId="3ED8BDE5" w14:textId="77777777" w:rsidTr="0018786F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E34AF" w14:textId="77777777" w:rsidR="0018786F" w:rsidRPr="0018786F" w:rsidRDefault="0018786F" w:rsidP="00187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D7FD30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8C538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2EAAF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2006F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spellStart"/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77965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Sig.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8CDB7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Exp(B)</w:t>
            </w:r>
          </w:p>
        </w:tc>
      </w:tr>
      <w:tr w:rsidR="0018786F" w:rsidRPr="0018786F" w14:paraId="786538D5" w14:textId="77777777" w:rsidTr="0018786F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9E0EC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Ethnicity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367255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-0.10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D145A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64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282A1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02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A54B3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01453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6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85799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97</w:t>
            </w:r>
          </w:p>
        </w:tc>
      </w:tr>
      <w:tr w:rsidR="0018786F" w:rsidRPr="0018786F" w14:paraId="295FA8E9" w14:textId="77777777" w:rsidTr="0018786F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242AE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4FE6E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-1.6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1870B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5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69CF7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3.60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0A632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4864F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15CBE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197</w:t>
            </w:r>
          </w:p>
        </w:tc>
      </w:tr>
      <w:tr w:rsidR="0018786F" w:rsidRPr="0018786F" w14:paraId="0359D0EB" w14:textId="77777777" w:rsidTr="0018786F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FBBDA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Math Scores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66AEF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08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10E9E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09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A9B4A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72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45932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EC1FC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39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4ACE6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083</w:t>
            </w:r>
          </w:p>
        </w:tc>
      </w:tr>
      <w:tr w:rsidR="0018786F" w:rsidRPr="0018786F" w14:paraId="6AFD5971" w14:textId="77777777" w:rsidTr="0018786F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08749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Prior GPA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2D309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.24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6E01B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81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02B80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52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1901C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26E5E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21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0F113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9.411</w:t>
            </w:r>
          </w:p>
        </w:tc>
      </w:tr>
      <w:tr w:rsidR="0018786F" w:rsidRPr="0018786F" w14:paraId="7AA19494" w14:textId="77777777" w:rsidTr="0018786F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D217D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A7F5E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-10.03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51384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6.42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A64AD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.43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523C2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98258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11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A6500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000</w:t>
            </w:r>
          </w:p>
        </w:tc>
      </w:tr>
    </w:tbl>
    <w:p w14:paraId="2227FFD6" w14:textId="00FCF08E" w:rsidR="006C76C6" w:rsidRDefault="006C76C6" w:rsidP="00A11C44">
      <w:pPr>
        <w:pStyle w:val="JCEbodytext"/>
        <w:ind w:firstLine="0"/>
      </w:pPr>
    </w:p>
    <w:p w14:paraId="4D044D91" w14:textId="77777777" w:rsidR="0018786F" w:rsidRDefault="0018786F" w:rsidP="00A11C44">
      <w:pPr>
        <w:pStyle w:val="JCEbodytext"/>
        <w:ind w:firstLine="0"/>
      </w:pPr>
    </w:p>
    <w:p w14:paraId="32498E42" w14:textId="77777777" w:rsidR="0018786F" w:rsidRPr="006C76C6" w:rsidRDefault="0018786F" w:rsidP="00A11C44">
      <w:pPr>
        <w:pStyle w:val="JCEbodytext"/>
        <w:ind w:firstLine="0"/>
      </w:pPr>
    </w:p>
    <w:p w14:paraId="4C197D43" w14:textId="7E20D8E7" w:rsidR="006C76C6" w:rsidRPr="006C76C6" w:rsidRDefault="000B15B5" w:rsidP="005465D9">
      <w:pPr>
        <w:pStyle w:val="JCEH2"/>
      </w:pPr>
      <w:r>
        <w:lastRenderedPageBreak/>
        <w:t xml:space="preserve">S13. </w:t>
      </w:r>
      <w:r w:rsidR="00C1233B">
        <w:t>OCLUE 2023 Students Logistic Regression Results for Drawing a Plausible Product for the Unfamiliar React</w:t>
      </w:r>
      <w:r w:rsidR="006C76C6">
        <w:t>i</w:t>
      </w:r>
      <w:r w:rsidR="00C1233B">
        <w:t>on</w:t>
      </w:r>
    </w:p>
    <w:tbl>
      <w:tblPr>
        <w:tblW w:w="10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2240"/>
        <w:gridCol w:w="1260"/>
        <w:gridCol w:w="1260"/>
        <w:gridCol w:w="1260"/>
        <w:gridCol w:w="1260"/>
        <w:gridCol w:w="1260"/>
      </w:tblGrid>
      <w:tr w:rsidR="0018786F" w:rsidRPr="0018786F" w14:paraId="0A272248" w14:textId="77777777" w:rsidTr="0018786F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B5A91" w14:textId="77777777" w:rsidR="0018786F" w:rsidRPr="0018786F" w:rsidRDefault="0018786F" w:rsidP="00187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E6143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63975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7097B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39491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spellStart"/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75333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Sig.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F7ACF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Exp(B)</w:t>
            </w:r>
          </w:p>
        </w:tc>
      </w:tr>
      <w:tr w:rsidR="0018786F" w:rsidRPr="0018786F" w14:paraId="0446B3CD" w14:textId="77777777" w:rsidTr="0018786F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AD7C9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Ethnicity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4F344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61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548DB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47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8A22C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66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C236B2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91F4C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19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27386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857</w:t>
            </w:r>
          </w:p>
        </w:tc>
      </w:tr>
      <w:tr w:rsidR="0018786F" w:rsidRPr="0018786F" w14:paraId="4D8F7FB8" w14:textId="77777777" w:rsidTr="0018786F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C63F7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3BFD1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-0.95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27A89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47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3A9CB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4.15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5AA49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28EAE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04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89315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384</w:t>
            </w:r>
          </w:p>
        </w:tc>
      </w:tr>
      <w:tr w:rsidR="0018786F" w:rsidRPr="0018786F" w14:paraId="6DB1F7C2" w14:textId="77777777" w:rsidTr="0018786F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38FB0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Math Scores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BFE40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10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59047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CC205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3.26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C0591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E7E05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07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54056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110</w:t>
            </w:r>
          </w:p>
        </w:tc>
      </w:tr>
      <w:tr w:rsidR="0018786F" w:rsidRPr="0018786F" w14:paraId="5922AB24" w14:textId="77777777" w:rsidTr="0018786F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AC97B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Prior GPA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06534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06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7367C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65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420E8A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.64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46F4A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E5BB4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10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0B87F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.906</w:t>
            </w:r>
          </w:p>
        </w:tc>
      </w:tr>
      <w:tr w:rsidR="0018786F" w:rsidRPr="0018786F" w14:paraId="5FDCEEAE" w14:textId="77777777" w:rsidTr="0018786F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C571A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63DD0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45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E2556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47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B26BC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2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9F9FA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7B314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33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DD623" w14:textId="77777777" w:rsidR="0018786F" w:rsidRPr="0018786F" w:rsidRDefault="0018786F" w:rsidP="001878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18786F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577</w:t>
            </w:r>
          </w:p>
        </w:tc>
      </w:tr>
    </w:tbl>
    <w:p w14:paraId="000FBE8E" w14:textId="4D47D5E6" w:rsidR="00A11C44" w:rsidRDefault="00A11C44" w:rsidP="005465D9">
      <w:pPr>
        <w:pStyle w:val="JCEbodytext"/>
        <w:ind w:firstLine="0"/>
      </w:pPr>
    </w:p>
    <w:p w14:paraId="720952E1" w14:textId="4F037B1A" w:rsidR="00054624" w:rsidRDefault="000B15B5" w:rsidP="002940E3">
      <w:pPr>
        <w:pStyle w:val="JCEH2"/>
      </w:pPr>
      <w:r>
        <w:t xml:space="preserve">S14. </w:t>
      </w:r>
      <w:r w:rsidR="00054624">
        <w:t>OCLUE 2023 Students Logistic Regression Results for Drawing a Plausible Product and Selection of Study Aids for the Unfamiliar Reaction</w:t>
      </w:r>
    </w:p>
    <w:p w14:paraId="4CC39BCC" w14:textId="77777777" w:rsidR="00261924" w:rsidRDefault="00261924" w:rsidP="00261924">
      <w:pPr>
        <w:pStyle w:val="JCEbodytext"/>
      </w:pPr>
    </w:p>
    <w:p w14:paraId="63B43B79" w14:textId="2F0A5F4C" w:rsidR="00261924" w:rsidRPr="00261924" w:rsidRDefault="003D7720" w:rsidP="006919F2">
      <w:pPr>
        <w:pStyle w:val="JCEbodytext"/>
      </w:pPr>
      <w:r>
        <w:t xml:space="preserve">Students have used study aids and will continue to do so in future courses. </w:t>
      </w:r>
      <w:r w:rsidR="009A4BD6">
        <w:t>To</w:t>
      </w:r>
      <w:r>
        <w:t xml:space="preserve"> understand how the use of certain study aids influence</w:t>
      </w:r>
      <w:r w:rsidR="009A4BD6">
        <w:t>d</w:t>
      </w:r>
      <w:r>
        <w:t xml:space="preserve"> our OCLUE 23 students to draw a plausible product for the Unfamiliar Reaction,</w:t>
      </w:r>
      <w:r w:rsidR="004A65A7">
        <w:t xml:space="preserve"> </w:t>
      </w:r>
      <w:r>
        <w:t>we conducted a logistic regression analysis.</w:t>
      </w:r>
      <w:r w:rsidR="009A4BD6">
        <w:t xml:space="preserve"> The students were prompted with a </w:t>
      </w:r>
      <w:r w:rsidR="0062274B">
        <w:t>question on their online homework system (beSocratic)</w:t>
      </w:r>
      <w:r w:rsidR="00663B26">
        <w:t xml:space="preserve"> to select as many </w:t>
      </w:r>
      <w:proofErr w:type="gramStart"/>
      <w:r w:rsidR="00663B26">
        <w:t>study</w:t>
      </w:r>
      <w:proofErr w:type="gramEnd"/>
      <w:r w:rsidR="00663B26">
        <w:t xml:space="preserve"> aid choices they used to help them during their second semester of organic chemistry.</w:t>
      </w:r>
      <w:r>
        <w:t xml:space="preserve"> </w:t>
      </w:r>
      <w:r w:rsidR="004A65A7">
        <w:t xml:space="preserve">The outcome of interest was binary, representing whether the OCLUE student selected the study </w:t>
      </w:r>
      <w:r w:rsidR="00A23A18">
        <w:t>aid (</w:t>
      </w:r>
      <w:r w:rsidR="004A65A7">
        <w:t>Yes’ or ‘No). Logistic regression was chosen as the appropriate analysis method because</w:t>
      </w:r>
      <w:r w:rsidR="00A23A18">
        <w:t xml:space="preserve"> it models the log odds of the outcome, providing a more accurate and interpretable approach for binary outcomes. The independent variables are the </w:t>
      </w:r>
      <w:r w:rsidR="00C50945">
        <w:t>Study Aids</w:t>
      </w:r>
      <w:r w:rsidR="00A23A18">
        <w:t xml:space="preserve"> which includes</w:t>
      </w:r>
      <w:r w:rsidR="00F82833">
        <w:t xml:space="preserve"> some examples such as</w:t>
      </w:r>
      <w:r w:rsidR="00A23A18">
        <w:t xml:space="preserve"> ‘Attended ‘Lectures</w:t>
      </w:r>
      <w:r>
        <w:t>’, ‘</w:t>
      </w:r>
      <w:r w:rsidR="00A23A18">
        <w:t xml:space="preserve">TA Office Hours’, ‘Extra Problems Sets on Web’ </w:t>
      </w:r>
      <w:r w:rsidR="00F82833">
        <w:t xml:space="preserve">and more. </w:t>
      </w:r>
      <w:r w:rsidR="00A066D9">
        <w:t xml:space="preserve">Logistic regression also allowed us to estimate odds ratios, providing a clear interpretation of the strength and direction of the relationships between the predictors and the likelihood of a student drawing a plausible product for the unfamiliar reaction. </w:t>
      </w:r>
      <w:r w:rsidR="00543B29">
        <w:t xml:space="preserve">If a significant value was found in the Logistic Regression Analysis, a </w:t>
      </w:r>
      <w:r w:rsidR="0006328F">
        <w:t xml:space="preserve">contingency table is provided to showcase frequency distribution of the OCLUE 23 Students who drew a plausible product for the unfamiliar reaction </w:t>
      </w:r>
      <w:r w:rsidR="000706BE">
        <w:t xml:space="preserve">and the significant independent variable. </w:t>
      </w:r>
    </w:p>
    <w:p w14:paraId="12D04339" w14:textId="58174561" w:rsidR="002940E3" w:rsidRDefault="002940E3" w:rsidP="00460EEF">
      <w:pPr>
        <w:pStyle w:val="JCEbodytext"/>
        <w:ind w:firstLine="0"/>
      </w:pPr>
    </w:p>
    <w:p w14:paraId="5FDA695B" w14:textId="2CD99127" w:rsidR="008947FB" w:rsidRDefault="0427558F" w:rsidP="006919F2">
      <w:pPr>
        <w:pStyle w:val="JCEH2"/>
        <w:spacing w:line="259" w:lineRule="auto"/>
      </w:pPr>
      <w:r>
        <w:lastRenderedPageBreak/>
        <w:t xml:space="preserve"> S15. </w:t>
      </w:r>
      <w:r w:rsidR="00E15D6F">
        <w:t xml:space="preserve">Contingency Table Showing the Relationships Between ‘Reviewed Recitation Keys’ and </w:t>
      </w:r>
      <w:r w:rsidR="0006328F">
        <w:t>Students Who Drew a Plausible Product for the Unfamiliar Reaction</w:t>
      </w:r>
    </w:p>
    <w:tbl>
      <w:tblPr>
        <w:tblW w:w="10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60"/>
        <w:gridCol w:w="1157"/>
        <w:gridCol w:w="1215"/>
        <w:gridCol w:w="899"/>
        <w:gridCol w:w="895"/>
        <w:gridCol w:w="1275"/>
        <w:gridCol w:w="1599"/>
      </w:tblGrid>
      <w:tr w:rsidR="0063019B" w:rsidRPr="0063019B" w14:paraId="3B49F8D4" w14:textId="77777777" w:rsidTr="0063019B">
        <w:trPr>
          <w:trHeight w:val="288"/>
        </w:trPr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A7D73" w14:textId="77777777" w:rsidR="0063019B" w:rsidRPr="0063019B" w:rsidRDefault="0063019B" w:rsidP="00630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B68E3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3AA93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3A8A3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949E2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spellStart"/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446AE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Sig.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86A7C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Exp(B)</w:t>
            </w:r>
          </w:p>
        </w:tc>
      </w:tr>
      <w:tr w:rsidR="0063019B" w:rsidRPr="0063019B" w14:paraId="6D2CF1C1" w14:textId="77777777" w:rsidTr="0063019B">
        <w:trPr>
          <w:trHeight w:val="288"/>
        </w:trPr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BB86E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Attended Lecture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F1E84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516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27D87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57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67A22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79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85F3D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A8ECA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373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496E0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675</w:t>
            </w:r>
          </w:p>
        </w:tc>
      </w:tr>
      <w:tr w:rsidR="0063019B" w:rsidRPr="0063019B" w14:paraId="5AF36FDF" w14:textId="77777777" w:rsidTr="0063019B">
        <w:trPr>
          <w:trHeight w:val="288"/>
        </w:trPr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365E8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Pre-Class Lecture Video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96B97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-1.45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178DD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8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69D8A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63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667627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F606E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425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32086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233</w:t>
            </w:r>
          </w:p>
        </w:tc>
      </w:tr>
      <w:tr w:rsidR="0063019B" w:rsidRPr="0063019B" w14:paraId="5C497AC1" w14:textId="77777777" w:rsidTr="0063019B">
        <w:trPr>
          <w:trHeight w:val="288"/>
        </w:trPr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7AAE2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Class Recording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37705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23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9C944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57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B165C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16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5AD66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A040F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68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AA3C5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264</w:t>
            </w:r>
          </w:p>
        </w:tc>
      </w:tr>
      <w:tr w:rsidR="0063019B" w:rsidRPr="0063019B" w14:paraId="5A1BB7CD" w14:textId="77777777" w:rsidTr="0063019B">
        <w:trPr>
          <w:trHeight w:val="288"/>
        </w:trPr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7352E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Course Textbook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FCADF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55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6D0D0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6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58285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82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D02AF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CA94D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365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17AB84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738</w:t>
            </w:r>
          </w:p>
        </w:tc>
      </w:tr>
      <w:tr w:rsidR="0063019B" w:rsidRPr="0063019B" w14:paraId="37FDF3BF" w14:textId="77777777" w:rsidTr="0063019B">
        <w:trPr>
          <w:trHeight w:val="288"/>
        </w:trPr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723F0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TA Office Hour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AA0AE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26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2FBAA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75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D9B66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12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F6E72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CF5D1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729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F03B5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300</w:t>
            </w:r>
          </w:p>
        </w:tc>
      </w:tr>
      <w:tr w:rsidR="0063019B" w:rsidRPr="0063019B" w14:paraId="0BF5DBDC" w14:textId="77777777" w:rsidTr="0063019B">
        <w:trPr>
          <w:trHeight w:val="288"/>
        </w:trPr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CBAAF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Materials on Other Website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28C50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21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DB081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48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91DBB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18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652BE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12BA0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665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3627C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233</w:t>
            </w:r>
          </w:p>
        </w:tc>
      </w:tr>
      <w:tr w:rsidR="0063019B" w:rsidRPr="0063019B" w14:paraId="2B8A6320" w14:textId="77777777" w:rsidTr="0063019B">
        <w:trPr>
          <w:trHeight w:val="288"/>
        </w:trPr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02BDC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Private Tutor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F85D2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-0.9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D762D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20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B4842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FD063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A5096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38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2768A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10</w:t>
            </w:r>
          </w:p>
        </w:tc>
      </w:tr>
      <w:tr w:rsidR="0063019B" w:rsidRPr="0063019B" w14:paraId="49928E80" w14:textId="77777777" w:rsidTr="0063019B">
        <w:trPr>
          <w:trHeight w:val="288"/>
        </w:trPr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9980A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Extra Problem Sets on Web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ABA88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69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2D9D6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34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BA5D4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58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5B3F9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617F9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208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26DFE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5.447</w:t>
            </w:r>
          </w:p>
        </w:tc>
      </w:tr>
      <w:tr w:rsidR="0063019B" w:rsidRPr="0063019B" w14:paraId="610D22EE" w14:textId="77777777" w:rsidTr="0063019B">
        <w:trPr>
          <w:trHeight w:val="288"/>
        </w:trPr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1AD8D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Materials from Other Course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BC707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-0.348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F11FD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66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1E476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27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65CA3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C7D8E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603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98E18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706</w:t>
            </w:r>
          </w:p>
        </w:tc>
      </w:tr>
      <w:tr w:rsidR="0063019B" w:rsidRPr="0063019B" w14:paraId="1D787AD9" w14:textId="77777777" w:rsidTr="0063019B">
        <w:trPr>
          <w:trHeight w:val="288"/>
        </w:trPr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1FA19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Reviewed Mock Exam Key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471A9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-21.44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965C5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40192.9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1F654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3E475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044BA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986E3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000</w:t>
            </w:r>
          </w:p>
        </w:tc>
      </w:tr>
      <w:tr w:rsidR="0063019B" w:rsidRPr="0063019B" w14:paraId="39CDAA96" w14:textId="77777777" w:rsidTr="0063019B">
        <w:trPr>
          <w:trHeight w:val="288"/>
        </w:trPr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D9C24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Reviewed Recitation Key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BEB97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-1.656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9E9E1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56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E3767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8.56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03C03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B37E1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B5EB9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191</w:t>
            </w:r>
          </w:p>
        </w:tc>
      </w:tr>
      <w:tr w:rsidR="0063019B" w:rsidRPr="0063019B" w14:paraId="47B105FD" w14:textId="77777777" w:rsidTr="0063019B">
        <w:trPr>
          <w:trHeight w:val="288"/>
        </w:trPr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60BFE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spellStart"/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QandA</w:t>
            </w:r>
            <w:proofErr w:type="spellEnd"/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 xml:space="preserve"> Forum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6DE66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-2.71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EC1B3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6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9D747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.82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4A42C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AFC9B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093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9B13B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066</w:t>
            </w:r>
          </w:p>
        </w:tc>
      </w:tr>
      <w:tr w:rsidR="0063019B" w:rsidRPr="0063019B" w14:paraId="2F88135C" w14:textId="77777777" w:rsidTr="0063019B">
        <w:trPr>
          <w:trHeight w:val="288"/>
        </w:trPr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FA7EE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Other Textbook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A3A51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2.912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BFBC9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3720.17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71701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A31B1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13335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999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66546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8920727164.8</w:t>
            </w:r>
          </w:p>
        </w:tc>
      </w:tr>
      <w:tr w:rsidR="0063019B" w:rsidRPr="0063019B" w14:paraId="6D905A19" w14:textId="77777777" w:rsidTr="0063019B">
        <w:trPr>
          <w:trHeight w:val="288"/>
        </w:trPr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B7D9A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Actively Took Lecture Note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E33DE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-0.81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8AAF4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73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354A5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20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2F71D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EDDB7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27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C8894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444</w:t>
            </w:r>
          </w:p>
        </w:tc>
      </w:tr>
      <w:tr w:rsidR="0063019B" w:rsidRPr="0063019B" w14:paraId="70E0BCF3" w14:textId="77777777" w:rsidTr="0063019B">
        <w:trPr>
          <w:trHeight w:val="288"/>
        </w:trPr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D6419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5E608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24.16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6774D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40192.9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BC03A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A698D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0496C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D902C" w14:textId="77777777" w:rsidR="0063019B" w:rsidRPr="0063019B" w:rsidRDefault="0063019B" w:rsidP="00630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019B">
              <w:rPr>
                <w:rFonts w:ascii="Old bookman" w:eastAsia="Times New Roman" w:hAnsi="Old bookman" w:cs="Times New Roman"/>
                <w:color w:val="000000"/>
                <w:kern w:val="24"/>
                <w:sz w:val="20"/>
                <w:szCs w:val="20"/>
                <w:lang w:eastAsia="en-US"/>
              </w:rPr>
              <w:t>31251609157</w:t>
            </w:r>
          </w:p>
        </w:tc>
      </w:tr>
    </w:tbl>
    <w:p w14:paraId="66B7C407" w14:textId="25A253FF" w:rsidR="0576DABE" w:rsidRDefault="0576DABE" w:rsidP="006919F2">
      <w:pPr>
        <w:pStyle w:val="JCEbodytext"/>
      </w:pPr>
    </w:p>
    <w:tbl>
      <w:tblPr>
        <w:tblW w:w="623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11"/>
        <w:gridCol w:w="1554"/>
        <w:gridCol w:w="1435"/>
        <w:gridCol w:w="1435"/>
      </w:tblGrid>
      <w:tr w:rsidR="00A15857" w:rsidRPr="00A15857" w14:paraId="60720474" w14:textId="6BF225BB" w:rsidTr="006919F2">
        <w:trPr>
          <w:trHeight w:val="300"/>
        </w:trPr>
        <w:tc>
          <w:tcPr>
            <w:tcW w:w="18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B0AC5" w14:textId="77777777" w:rsidR="00A15857" w:rsidRPr="00A15857" w:rsidRDefault="00A15857" w:rsidP="00A158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8CC0E" w14:textId="77777777" w:rsidR="00A15857" w:rsidRPr="00A15857" w:rsidRDefault="00A15857" w:rsidP="00A158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A158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Plausible Product (1)</w:t>
            </w:r>
          </w:p>
        </w:tc>
        <w:tc>
          <w:tcPr>
            <w:tcW w:w="14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49208A" w14:textId="77777777" w:rsidR="00A15857" w:rsidRPr="00A15857" w:rsidRDefault="00A15857" w:rsidP="00A158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A158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Incorrect Product (0)</w:t>
            </w:r>
          </w:p>
        </w:tc>
        <w:tc>
          <w:tcPr>
            <w:tcW w:w="14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C746FE" w14:textId="14AB4541" w:rsidR="087A119F" w:rsidRPr="0576DABE" w:rsidRDefault="087A119F" w:rsidP="0576DA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576DA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Total</w:t>
            </w:r>
          </w:p>
        </w:tc>
      </w:tr>
      <w:tr w:rsidR="00A15857" w:rsidRPr="00A15857" w14:paraId="596D5B14" w14:textId="59E29AD5" w:rsidTr="006919F2">
        <w:trPr>
          <w:trHeight w:val="300"/>
        </w:trPr>
        <w:tc>
          <w:tcPr>
            <w:tcW w:w="18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121CA6F" w14:textId="77777777" w:rsidR="00A15857" w:rsidRPr="00A15857" w:rsidRDefault="00A15857" w:rsidP="00A15857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A158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Yes Recitation (1)</w:t>
            </w:r>
          </w:p>
        </w:tc>
        <w:tc>
          <w:tcPr>
            <w:tcW w:w="15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85FB434" w14:textId="77777777" w:rsidR="00A15857" w:rsidRPr="00A15857" w:rsidRDefault="00A15857" w:rsidP="00A15857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A158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4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A910B5A" w14:textId="77777777" w:rsidR="00A15857" w:rsidRPr="00A15857" w:rsidRDefault="00A15857" w:rsidP="00A15857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A158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4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4BD9D6F2" w14:textId="49CB7E8C" w:rsidR="0576DABE" w:rsidRDefault="00152E94" w:rsidP="0576DAB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8</w:t>
            </w:r>
          </w:p>
        </w:tc>
      </w:tr>
      <w:tr w:rsidR="00A15857" w:rsidRPr="00A15857" w14:paraId="581F83DA" w14:textId="43A4E77B" w:rsidTr="006919F2">
        <w:trPr>
          <w:trHeight w:val="300"/>
        </w:trPr>
        <w:tc>
          <w:tcPr>
            <w:tcW w:w="18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34BF0DF" w14:textId="77777777" w:rsidR="00A15857" w:rsidRPr="00A15857" w:rsidRDefault="00A15857" w:rsidP="00A15857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A158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No Recitation (0)</w:t>
            </w:r>
          </w:p>
        </w:tc>
        <w:tc>
          <w:tcPr>
            <w:tcW w:w="15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364765A" w14:textId="77777777" w:rsidR="00A15857" w:rsidRPr="00A15857" w:rsidRDefault="00A15857" w:rsidP="00A15857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A158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4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01D1E47" w14:textId="77777777" w:rsidR="00A15857" w:rsidRPr="00A15857" w:rsidRDefault="00A15857" w:rsidP="00A15857">
            <w:pPr>
              <w:spacing w:after="0" w:line="278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A1585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4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B11B7C6" w14:textId="255790E4" w:rsidR="0576DABE" w:rsidRDefault="007830FC" w:rsidP="0576DAB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8</w:t>
            </w:r>
          </w:p>
        </w:tc>
      </w:tr>
      <w:tr w:rsidR="0576DABE" w14:paraId="14D40C6B" w14:textId="77777777" w:rsidTr="006919F2">
        <w:trPr>
          <w:trHeight w:val="300"/>
        </w:trPr>
        <w:tc>
          <w:tcPr>
            <w:tcW w:w="18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8132654" w14:textId="1D6D449B" w:rsidR="249AAA6A" w:rsidRDefault="249AAA6A" w:rsidP="0576DAB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576DA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5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6E948B5" w14:textId="18D3DEC5" w:rsidR="0576DABE" w:rsidRDefault="007830FC" w:rsidP="0576DAB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14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8DDE061" w14:textId="59CB271B" w:rsidR="0576DABE" w:rsidRDefault="007830FC" w:rsidP="0576DAB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4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61571E52" w14:textId="1178268C" w:rsidR="0576DABE" w:rsidRDefault="007830FC" w:rsidP="0576DABE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96</w:t>
            </w:r>
          </w:p>
        </w:tc>
      </w:tr>
    </w:tbl>
    <w:p w14:paraId="5276DD92" w14:textId="77777777" w:rsidR="00A11C44" w:rsidRDefault="00A11C44" w:rsidP="00460EEF">
      <w:pPr>
        <w:pStyle w:val="JCEbodytext"/>
        <w:ind w:firstLine="0"/>
      </w:pPr>
    </w:p>
    <w:p w14:paraId="02C9411B" w14:textId="77777777" w:rsidR="00460EEF" w:rsidRDefault="00460EEF" w:rsidP="00460EEF">
      <w:pPr>
        <w:pStyle w:val="JCEbodytext"/>
        <w:ind w:firstLine="0"/>
      </w:pPr>
    </w:p>
    <w:p w14:paraId="07B4838B" w14:textId="77777777" w:rsidR="002617AE" w:rsidRPr="006355C4" w:rsidRDefault="002617AE" w:rsidP="00545821">
      <w:pPr>
        <w:pStyle w:val="JCEH1"/>
        <w:spacing w:before="180"/>
      </w:pPr>
      <w:r w:rsidRPr="006355C4">
        <w:t>REFERENCES</w:t>
      </w:r>
    </w:p>
    <w:p w14:paraId="12A8D8BC" w14:textId="77777777" w:rsidR="001C4901" w:rsidRDefault="002617AE" w:rsidP="00EA48A9">
      <w:pPr>
        <w:pStyle w:val="JCEreferencelist"/>
      </w:pPr>
      <w:r w:rsidRPr="006355C4">
        <w:t>1.</w:t>
      </w:r>
      <w:r w:rsidRPr="006355C4">
        <w:tab/>
      </w:r>
      <w:r w:rsidR="00B54597">
        <w:t>IBM Corp. SPSS Statistics for Windows; IBM Crop.: Armonk, NY, USA, 2017</w:t>
      </w:r>
      <w:r w:rsidR="001C4901">
        <w:t>.</w:t>
      </w:r>
    </w:p>
    <w:p w14:paraId="7D9736BD" w14:textId="17A5F142" w:rsidR="003041FC" w:rsidRPr="006355C4" w:rsidRDefault="003041FC" w:rsidP="00EA48A9">
      <w:pPr>
        <w:pStyle w:val="JCEreferencelist"/>
      </w:pPr>
      <w:r w:rsidRPr="006355C4">
        <w:t>2.</w:t>
      </w:r>
      <w:r w:rsidRPr="006355C4">
        <w:tab/>
      </w:r>
      <w:r w:rsidR="00EB3AEC" w:rsidRPr="00EB3AEC">
        <w:t>Green, S.; Salkind, N. Using SPSS for Windows and Macintosh: Analyzing and Understanding Data; Pearson Education Inc: Boston, MA, USA, 2010.</w:t>
      </w:r>
    </w:p>
    <w:p w14:paraId="2D1BF5BC" w14:textId="07125F55" w:rsidR="002617AE" w:rsidRPr="006355C4" w:rsidRDefault="003041FC" w:rsidP="00EA48A9">
      <w:pPr>
        <w:pStyle w:val="JCEreferencelist"/>
      </w:pPr>
      <w:r w:rsidRPr="006355C4">
        <w:lastRenderedPageBreak/>
        <w:t>3</w:t>
      </w:r>
      <w:r w:rsidR="002617AE" w:rsidRPr="006355C4">
        <w:t>.</w:t>
      </w:r>
      <w:r w:rsidR="002617AE" w:rsidRPr="006355C4">
        <w:tab/>
      </w:r>
      <w:r w:rsidR="00051384" w:rsidRPr="00051384">
        <w:t>Cohen, J. A Coefficient of Agreement for Nominal Scales. Educ. Psychol. Meas. 1960, 20 (1), 37– 46. https://doi.org/10.1177/001316446002000104.</w:t>
      </w:r>
    </w:p>
    <w:p w14:paraId="20DB620A" w14:textId="53BF7CE9" w:rsidR="00085636" w:rsidRDefault="003041FC" w:rsidP="004E7CA4">
      <w:pPr>
        <w:pStyle w:val="JCEreferencelist"/>
      </w:pPr>
      <w:r w:rsidRPr="006355C4">
        <w:t>4</w:t>
      </w:r>
      <w:r w:rsidR="000B07A9" w:rsidRPr="006355C4">
        <w:t>.</w:t>
      </w:r>
      <w:r w:rsidRPr="006355C4">
        <w:tab/>
      </w:r>
      <w:r w:rsidR="004E7CA4" w:rsidRPr="004E7CA4">
        <w:t xml:space="preserve">Grove, N. P.; Cooper, M. M.; Rush, K. M. Decorating with Arrows: Toward the Development of 115 Representational Competence in Organic Chemistry. J. Chem. Educ. 2012, 89 (7), 844–849. </w:t>
      </w:r>
      <w:hyperlink r:id="rId10" w:history="1">
        <w:r w:rsidR="00944208" w:rsidRPr="007032B6">
          <w:rPr>
            <w:rStyle w:val="Hyperlink"/>
          </w:rPr>
          <w:t>https://doi.org/10.1021/ed2003934</w:t>
        </w:r>
      </w:hyperlink>
      <w:r w:rsidR="004E7CA4" w:rsidRPr="004E7CA4">
        <w:t>.</w:t>
      </w:r>
    </w:p>
    <w:p w14:paraId="4A42F7A6" w14:textId="7A9F46F7" w:rsidR="0069291A" w:rsidRDefault="0069291A" w:rsidP="0069291A">
      <w:pPr>
        <w:pStyle w:val="JCEreferencelist"/>
      </w:pPr>
      <w:r>
        <w:t>5</w:t>
      </w:r>
      <w:r w:rsidRPr="006355C4">
        <w:t>.</w:t>
      </w:r>
      <w:r w:rsidRPr="006355C4">
        <w:tab/>
      </w:r>
      <w:r w:rsidR="002C4292">
        <w:t>Houchlei, S</w:t>
      </w:r>
      <w:r w:rsidR="001C7657">
        <w:t xml:space="preserve">. K.; Bloch, R. R.; </w:t>
      </w:r>
      <w:r w:rsidRPr="004E7CA4">
        <w:t xml:space="preserve">Cooper, M. M.; Rush, K. M. </w:t>
      </w:r>
      <w:r w:rsidR="001C7657">
        <w:t xml:space="preserve">Mechanisms, Models, and Explanations: Analyzing the Mechanistic Paths Students Take to Reach a Product for Familiar and Unfamiliar Organic Reactions. </w:t>
      </w:r>
      <w:r w:rsidRPr="004E7CA4">
        <w:t>J. Chem. Educ. 20</w:t>
      </w:r>
      <w:r w:rsidR="001C7657">
        <w:t>21</w:t>
      </w:r>
      <w:r w:rsidRPr="004E7CA4">
        <w:t xml:space="preserve">, </w:t>
      </w:r>
      <w:r w:rsidR="001C7657">
        <w:t>98</w:t>
      </w:r>
      <w:r w:rsidRPr="004E7CA4">
        <w:t xml:space="preserve"> (</w:t>
      </w:r>
      <w:r w:rsidR="001C7657">
        <w:t>9</w:t>
      </w:r>
      <w:r w:rsidRPr="004E7CA4">
        <w:t xml:space="preserve">), </w:t>
      </w:r>
      <w:r w:rsidR="009F12DD">
        <w:t>2751-2764</w:t>
      </w:r>
      <w:r w:rsidRPr="004E7CA4">
        <w:t xml:space="preserve">. </w:t>
      </w:r>
      <w:hyperlink r:id="rId11" w:tooltip="DOI URL" w:history="1">
        <w:r w:rsidR="00B44FB1" w:rsidRPr="00B44FB1">
          <w:rPr>
            <w:rStyle w:val="Hyperlink"/>
          </w:rPr>
          <w:t>https://doi.org/10.1021/acs.jchemed.1c00099</w:t>
        </w:r>
      </w:hyperlink>
      <w:r w:rsidRPr="004E7CA4">
        <w:t>.</w:t>
      </w:r>
    </w:p>
    <w:p w14:paraId="2FC8383C" w14:textId="654D7461" w:rsidR="0069291A" w:rsidRPr="0069291A" w:rsidRDefault="0069291A" w:rsidP="0069291A">
      <w:pPr>
        <w:pStyle w:val="JCEbodytext"/>
      </w:pPr>
    </w:p>
    <w:p w14:paraId="702ED1C6" w14:textId="77777777" w:rsidR="00944208" w:rsidRPr="00944208" w:rsidRDefault="00944208" w:rsidP="00944208">
      <w:pPr>
        <w:pStyle w:val="JCEbodytext"/>
      </w:pPr>
    </w:p>
    <w:sectPr w:rsidR="00944208" w:rsidRPr="00944208" w:rsidSect="009C78EE">
      <w:headerReference w:type="default" r:id="rId12"/>
      <w:footerReference w:type="default" r:id="rId13"/>
      <w:pgSz w:w="12240" w:h="15840"/>
      <w:pgMar w:top="1440" w:right="1080" w:bottom="1440" w:left="1080" w:header="720" w:footer="720" w:gutter="0"/>
      <w:lnNumType w:countBy="5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36CE9E" w14:textId="77777777" w:rsidR="000B5128" w:rsidRDefault="000B5128">
      <w:r>
        <w:separator/>
      </w:r>
    </w:p>
  </w:endnote>
  <w:endnote w:type="continuationSeparator" w:id="0">
    <w:p w14:paraId="29092AB7" w14:textId="77777777" w:rsidR="000B5128" w:rsidRDefault="000B5128">
      <w:r>
        <w:continuationSeparator/>
      </w:r>
    </w:p>
  </w:endnote>
  <w:endnote w:type="continuationNotice" w:id="1">
    <w:p w14:paraId="4394F782" w14:textId="77777777" w:rsidR="000B5128" w:rsidRDefault="000B51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Garamond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Old bookman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37826D" w14:textId="4D44ED23" w:rsidR="004237B4" w:rsidRPr="0077566E" w:rsidRDefault="004237B4" w:rsidP="009C78EE">
    <w:pPr>
      <w:pStyle w:val="JCEDocfooter"/>
      <w:tabs>
        <w:tab w:val="clear" w:pos="4320"/>
        <w:tab w:val="clear" w:pos="8640"/>
        <w:tab w:val="center" w:pos="5040"/>
        <w:tab w:val="right" w:pos="10080"/>
      </w:tabs>
    </w:pPr>
    <w:r w:rsidRPr="009C78EE">
      <w:rPr>
        <w:i/>
      </w:rPr>
      <w:t>Journal of Chemical Education</w:t>
    </w:r>
    <w:r w:rsidRPr="0077566E">
      <w:tab/>
    </w:r>
    <w:r w:rsidRPr="0077566E">
      <w:fldChar w:fldCharType="begin"/>
    </w:r>
    <w:r w:rsidRPr="0077566E">
      <w:instrText xml:space="preserve"> DATE \@ "M/d/yy" </w:instrText>
    </w:r>
    <w:r w:rsidRPr="0077566E">
      <w:fldChar w:fldCharType="separate"/>
    </w:r>
    <w:r w:rsidR="00496DB7">
      <w:rPr>
        <w:noProof/>
      </w:rPr>
      <w:t>3/28/25</w:t>
    </w:r>
    <w:r w:rsidRPr="0077566E">
      <w:fldChar w:fldCharType="end"/>
    </w:r>
    <w:r w:rsidRPr="0077566E">
      <w:tab/>
      <w:t xml:space="preserve">Page </w:t>
    </w:r>
    <w:r w:rsidRPr="0077566E">
      <w:fldChar w:fldCharType="begin"/>
    </w:r>
    <w:r w:rsidRPr="0077566E">
      <w:instrText xml:space="preserve"> PAGE </w:instrText>
    </w:r>
    <w:r w:rsidRPr="0077566E">
      <w:fldChar w:fldCharType="separate"/>
    </w:r>
    <w:r w:rsidR="00B6737B">
      <w:rPr>
        <w:noProof/>
      </w:rPr>
      <w:t>1</w:t>
    </w:r>
    <w:r w:rsidRPr="0077566E">
      <w:fldChar w:fldCharType="end"/>
    </w:r>
    <w:r w:rsidRPr="0077566E">
      <w:t xml:space="preserve"> of </w:t>
    </w:r>
    <w:r>
      <w:fldChar w:fldCharType="begin"/>
    </w:r>
    <w:r>
      <w:instrText>NUMPAGES</w:instrText>
    </w:r>
    <w:r>
      <w:fldChar w:fldCharType="separate"/>
    </w:r>
    <w:r w:rsidR="00B6737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62CEF9" w14:textId="77777777" w:rsidR="000B5128" w:rsidRDefault="000B5128">
      <w:r>
        <w:separator/>
      </w:r>
    </w:p>
  </w:footnote>
  <w:footnote w:type="continuationSeparator" w:id="0">
    <w:p w14:paraId="44BEA639" w14:textId="77777777" w:rsidR="000B5128" w:rsidRDefault="000B5128">
      <w:r>
        <w:continuationSeparator/>
      </w:r>
    </w:p>
  </w:footnote>
  <w:footnote w:type="continuationNotice" w:id="1">
    <w:p w14:paraId="33569286" w14:textId="77777777" w:rsidR="000B5128" w:rsidRDefault="000B512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C97D63" w14:textId="77777777" w:rsidR="004237B4" w:rsidRPr="00F1017F" w:rsidRDefault="004237B4" w:rsidP="009C78EE">
    <w:pPr>
      <w:pStyle w:val="JCEDocheader"/>
      <w:tabs>
        <w:tab w:val="clear" w:pos="8640"/>
        <w:tab w:val="right" w:pos="10080"/>
      </w:tabs>
    </w:pPr>
    <w:r w:rsidRPr="00F1017F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9F37A9"/>
    <w:multiLevelType w:val="hybridMultilevel"/>
    <w:tmpl w:val="86864D8C"/>
    <w:lvl w:ilvl="0" w:tplc="A960515C">
      <w:start w:val="1"/>
      <w:numFmt w:val="bullet"/>
      <w:pStyle w:val="JCEbulletlis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B425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BDF4D8F"/>
    <w:multiLevelType w:val="multilevel"/>
    <w:tmpl w:val="8394344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540"/>
      </w:pPr>
      <w:rPr>
        <w:rFonts w:ascii="AGaramond" w:hAnsi="AGaramond" w:hint="default"/>
        <w:b w:val="0"/>
        <w:i w:val="0"/>
        <w:sz w:val="18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C27232"/>
    <w:multiLevelType w:val="hybridMultilevel"/>
    <w:tmpl w:val="1F600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CD45A9"/>
    <w:multiLevelType w:val="multilevel"/>
    <w:tmpl w:val="EE62C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b w:val="0"/>
        <w:i w:val="0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1D329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634C3503"/>
    <w:multiLevelType w:val="multilevel"/>
    <w:tmpl w:val="1200FE9C"/>
    <w:lvl w:ilvl="0">
      <w:start w:val="1"/>
      <w:numFmt w:val="bullet"/>
      <w:lvlText w:val="•"/>
      <w:lvlJc w:val="left"/>
      <w:pPr>
        <w:tabs>
          <w:tab w:val="num" w:pos="972"/>
        </w:tabs>
        <w:ind w:left="972" w:hanging="425"/>
      </w:pPr>
      <w:rPr>
        <w:rFonts w:ascii="Times New Roman" w:hAnsi="Times New Roman" w:hint="default"/>
        <w:b/>
        <w:i w:val="0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9A19E6"/>
    <w:multiLevelType w:val="multilevel"/>
    <w:tmpl w:val="F3EA0A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b w:val="0"/>
        <w:i w:val="0"/>
        <w:sz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346ECA"/>
    <w:multiLevelType w:val="hybridMultilevel"/>
    <w:tmpl w:val="0BEE1B2E"/>
    <w:lvl w:ilvl="0" w:tplc="564AD6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B422C5"/>
    <w:multiLevelType w:val="hybridMultilevel"/>
    <w:tmpl w:val="7988D062"/>
    <w:lvl w:ilvl="0" w:tplc="29E0E654">
      <w:start w:val="1"/>
      <w:numFmt w:val="decimal"/>
      <w:lvlText w:val="%1."/>
      <w:lvlJc w:val="left"/>
      <w:pPr>
        <w:tabs>
          <w:tab w:val="num" w:pos="972"/>
        </w:tabs>
        <w:ind w:left="972" w:hanging="432"/>
      </w:pPr>
      <w:rPr>
        <w:rFonts w:ascii="Times New Roman" w:hAnsi="Times New Roman" w:hint="default"/>
        <w:b w:val="0"/>
        <w:i w:val="0"/>
        <w:color w:val="auto"/>
        <w:sz w:val="2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2327868">
    <w:abstractNumId w:val="8"/>
  </w:num>
  <w:num w:numId="2" w16cid:durableId="766000833">
    <w:abstractNumId w:val="8"/>
  </w:num>
  <w:num w:numId="3" w16cid:durableId="1071806856">
    <w:abstractNumId w:val="8"/>
  </w:num>
  <w:num w:numId="4" w16cid:durableId="95367289">
    <w:abstractNumId w:val="0"/>
  </w:num>
  <w:num w:numId="5" w16cid:durableId="1577858383">
    <w:abstractNumId w:val="9"/>
  </w:num>
  <w:num w:numId="6" w16cid:durableId="194927882">
    <w:abstractNumId w:val="0"/>
  </w:num>
  <w:num w:numId="7" w16cid:durableId="1195072959">
    <w:abstractNumId w:val="2"/>
  </w:num>
  <w:num w:numId="8" w16cid:durableId="1229151061">
    <w:abstractNumId w:val="7"/>
  </w:num>
  <w:num w:numId="9" w16cid:durableId="1495995525">
    <w:abstractNumId w:val="4"/>
  </w:num>
  <w:num w:numId="10" w16cid:durableId="729499138">
    <w:abstractNumId w:val="6"/>
  </w:num>
  <w:num w:numId="11" w16cid:durableId="720323420">
    <w:abstractNumId w:val="1"/>
  </w:num>
  <w:num w:numId="12" w16cid:durableId="419330122">
    <w:abstractNumId w:val="5"/>
  </w:num>
  <w:num w:numId="13" w16cid:durableId="9026463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embedSystemFonts/>
  <w:proofState w:spelling="clean" w:grammar="clean"/>
  <w:attachedTemplate r:id="rId1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33B"/>
    <w:rsid w:val="00015777"/>
    <w:rsid w:val="000160F5"/>
    <w:rsid w:val="000302A7"/>
    <w:rsid w:val="00041476"/>
    <w:rsid w:val="00041DDB"/>
    <w:rsid w:val="00051384"/>
    <w:rsid w:val="000542A3"/>
    <w:rsid w:val="00054624"/>
    <w:rsid w:val="00056590"/>
    <w:rsid w:val="0006328F"/>
    <w:rsid w:val="000706BE"/>
    <w:rsid w:val="0007595B"/>
    <w:rsid w:val="00080316"/>
    <w:rsid w:val="000837F0"/>
    <w:rsid w:val="00085636"/>
    <w:rsid w:val="00085DCF"/>
    <w:rsid w:val="00093110"/>
    <w:rsid w:val="000932E2"/>
    <w:rsid w:val="00095D22"/>
    <w:rsid w:val="000B07A9"/>
    <w:rsid w:val="000B15B5"/>
    <w:rsid w:val="000B5128"/>
    <w:rsid w:val="000B6C96"/>
    <w:rsid w:val="000F4DB3"/>
    <w:rsid w:val="0011028E"/>
    <w:rsid w:val="001273B7"/>
    <w:rsid w:val="001432B1"/>
    <w:rsid w:val="00150802"/>
    <w:rsid w:val="00152E94"/>
    <w:rsid w:val="001561BD"/>
    <w:rsid w:val="00175534"/>
    <w:rsid w:val="00177D0A"/>
    <w:rsid w:val="0018786F"/>
    <w:rsid w:val="001930FA"/>
    <w:rsid w:val="001A4C1A"/>
    <w:rsid w:val="001C0770"/>
    <w:rsid w:val="001C2E07"/>
    <w:rsid w:val="001C4901"/>
    <w:rsid w:val="001C5C90"/>
    <w:rsid w:val="001C7657"/>
    <w:rsid w:val="001E1739"/>
    <w:rsid w:val="001E1E4E"/>
    <w:rsid w:val="001E43A0"/>
    <w:rsid w:val="00214922"/>
    <w:rsid w:val="00221A68"/>
    <w:rsid w:val="00223D97"/>
    <w:rsid w:val="00225494"/>
    <w:rsid w:val="00233655"/>
    <w:rsid w:val="002350E1"/>
    <w:rsid w:val="002424C5"/>
    <w:rsid w:val="00246912"/>
    <w:rsid w:val="002516D5"/>
    <w:rsid w:val="002617AE"/>
    <w:rsid w:val="00261924"/>
    <w:rsid w:val="002632D0"/>
    <w:rsid w:val="00265DA1"/>
    <w:rsid w:val="00267B23"/>
    <w:rsid w:val="00280BAD"/>
    <w:rsid w:val="00281F38"/>
    <w:rsid w:val="002940E3"/>
    <w:rsid w:val="002B17EC"/>
    <w:rsid w:val="002C4292"/>
    <w:rsid w:val="002D0FBF"/>
    <w:rsid w:val="002D3238"/>
    <w:rsid w:val="002F4D1E"/>
    <w:rsid w:val="00301EB9"/>
    <w:rsid w:val="003041FC"/>
    <w:rsid w:val="00305352"/>
    <w:rsid w:val="0031337F"/>
    <w:rsid w:val="003330D9"/>
    <w:rsid w:val="0033392D"/>
    <w:rsid w:val="00337E36"/>
    <w:rsid w:val="0034345A"/>
    <w:rsid w:val="003551F6"/>
    <w:rsid w:val="00363DD4"/>
    <w:rsid w:val="00367BE2"/>
    <w:rsid w:val="00367DB5"/>
    <w:rsid w:val="00375068"/>
    <w:rsid w:val="003755CB"/>
    <w:rsid w:val="003B2260"/>
    <w:rsid w:val="003C7149"/>
    <w:rsid w:val="003D7720"/>
    <w:rsid w:val="003E28F0"/>
    <w:rsid w:val="003E4650"/>
    <w:rsid w:val="003F5B65"/>
    <w:rsid w:val="004237B4"/>
    <w:rsid w:val="00436363"/>
    <w:rsid w:val="0043690F"/>
    <w:rsid w:val="00441C0C"/>
    <w:rsid w:val="0044265F"/>
    <w:rsid w:val="00443964"/>
    <w:rsid w:val="00447B47"/>
    <w:rsid w:val="00460EEF"/>
    <w:rsid w:val="00472CB0"/>
    <w:rsid w:val="00475436"/>
    <w:rsid w:val="00493577"/>
    <w:rsid w:val="00496DB7"/>
    <w:rsid w:val="004A4899"/>
    <w:rsid w:val="004A65A7"/>
    <w:rsid w:val="004B5577"/>
    <w:rsid w:val="004B640A"/>
    <w:rsid w:val="004C435C"/>
    <w:rsid w:val="004C7E99"/>
    <w:rsid w:val="004D0200"/>
    <w:rsid w:val="004D5F71"/>
    <w:rsid w:val="004E35E2"/>
    <w:rsid w:val="004E7CA4"/>
    <w:rsid w:val="004F1DF8"/>
    <w:rsid w:val="00506FE7"/>
    <w:rsid w:val="00523715"/>
    <w:rsid w:val="005245E0"/>
    <w:rsid w:val="00540E9D"/>
    <w:rsid w:val="00543B29"/>
    <w:rsid w:val="00545821"/>
    <w:rsid w:val="00545E24"/>
    <w:rsid w:val="005465D9"/>
    <w:rsid w:val="005551BF"/>
    <w:rsid w:val="0055617E"/>
    <w:rsid w:val="00576B75"/>
    <w:rsid w:val="005827EE"/>
    <w:rsid w:val="00587764"/>
    <w:rsid w:val="005910EA"/>
    <w:rsid w:val="005A799E"/>
    <w:rsid w:val="005B4095"/>
    <w:rsid w:val="005B4C7E"/>
    <w:rsid w:val="005B4CDA"/>
    <w:rsid w:val="005BFDE6"/>
    <w:rsid w:val="005C23FB"/>
    <w:rsid w:val="005C2947"/>
    <w:rsid w:val="005F3102"/>
    <w:rsid w:val="006009E1"/>
    <w:rsid w:val="0060690A"/>
    <w:rsid w:val="00620EDF"/>
    <w:rsid w:val="0062274B"/>
    <w:rsid w:val="00626327"/>
    <w:rsid w:val="0063019B"/>
    <w:rsid w:val="00630E79"/>
    <w:rsid w:val="006311A3"/>
    <w:rsid w:val="006355C4"/>
    <w:rsid w:val="0064297D"/>
    <w:rsid w:val="006464E6"/>
    <w:rsid w:val="00646EC9"/>
    <w:rsid w:val="0065515E"/>
    <w:rsid w:val="00663B26"/>
    <w:rsid w:val="006734F4"/>
    <w:rsid w:val="006919F2"/>
    <w:rsid w:val="0069291A"/>
    <w:rsid w:val="006C76C6"/>
    <w:rsid w:val="006D3AB1"/>
    <w:rsid w:val="006E1401"/>
    <w:rsid w:val="006E2F4A"/>
    <w:rsid w:val="006F563C"/>
    <w:rsid w:val="00703EC7"/>
    <w:rsid w:val="0071180A"/>
    <w:rsid w:val="00731B1E"/>
    <w:rsid w:val="00733BBF"/>
    <w:rsid w:val="00745889"/>
    <w:rsid w:val="00751FFE"/>
    <w:rsid w:val="007557F1"/>
    <w:rsid w:val="007578D6"/>
    <w:rsid w:val="00762738"/>
    <w:rsid w:val="0076334A"/>
    <w:rsid w:val="007642EA"/>
    <w:rsid w:val="00780224"/>
    <w:rsid w:val="007830FC"/>
    <w:rsid w:val="00784E33"/>
    <w:rsid w:val="007A16EA"/>
    <w:rsid w:val="007B2B3F"/>
    <w:rsid w:val="007B3351"/>
    <w:rsid w:val="007B545D"/>
    <w:rsid w:val="007D2993"/>
    <w:rsid w:val="00807B1D"/>
    <w:rsid w:val="008110CE"/>
    <w:rsid w:val="00813007"/>
    <w:rsid w:val="008206EC"/>
    <w:rsid w:val="008231DA"/>
    <w:rsid w:val="00826B05"/>
    <w:rsid w:val="008544EC"/>
    <w:rsid w:val="0086281A"/>
    <w:rsid w:val="00892BCB"/>
    <w:rsid w:val="008947FB"/>
    <w:rsid w:val="008A20BC"/>
    <w:rsid w:val="008A22DA"/>
    <w:rsid w:val="008B098F"/>
    <w:rsid w:val="008D20C9"/>
    <w:rsid w:val="008E231C"/>
    <w:rsid w:val="008E6690"/>
    <w:rsid w:val="008F406F"/>
    <w:rsid w:val="008F79AE"/>
    <w:rsid w:val="00902A40"/>
    <w:rsid w:val="00902A69"/>
    <w:rsid w:val="00903FC5"/>
    <w:rsid w:val="00907184"/>
    <w:rsid w:val="00920539"/>
    <w:rsid w:val="00935C4F"/>
    <w:rsid w:val="00937FE4"/>
    <w:rsid w:val="00943DCC"/>
    <w:rsid w:val="00944208"/>
    <w:rsid w:val="009466B1"/>
    <w:rsid w:val="00950A6E"/>
    <w:rsid w:val="00964390"/>
    <w:rsid w:val="00995F65"/>
    <w:rsid w:val="009A4BD6"/>
    <w:rsid w:val="009B76EE"/>
    <w:rsid w:val="009C78EE"/>
    <w:rsid w:val="009D59E4"/>
    <w:rsid w:val="009E4447"/>
    <w:rsid w:val="009F12DD"/>
    <w:rsid w:val="009F3D04"/>
    <w:rsid w:val="00A02FD0"/>
    <w:rsid w:val="00A066D9"/>
    <w:rsid w:val="00A11C44"/>
    <w:rsid w:val="00A14258"/>
    <w:rsid w:val="00A146B0"/>
    <w:rsid w:val="00A15857"/>
    <w:rsid w:val="00A2299A"/>
    <w:rsid w:val="00A23A18"/>
    <w:rsid w:val="00A23CE2"/>
    <w:rsid w:val="00A23D6F"/>
    <w:rsid w:val="00A30560"/>
    <w:rsid w:val="00A32D9C"/>
    <w:rsid w:val="00A330C7"/>
    <w:rsid w:val="00A51162"/>
    <w:rsid w:val="00A74D23"/>
    <w:rsid w:val="00A759CD"/>
    <w:rsid w:val="00A81587"/>
    <w:rsid w:val="00A82487"/>
    <w:rsid w:val="00A84C0D"/>
    <w:rsid w:val="00A87921"/>
    <w:rsid w:val="00A9673D"/>
    <w:rsid w:val="00AA4296"/>
    <w:rsid w:val="00AA4DFF"/>
    <w:rsid w:val="00AB54AE"/>
    <w:rsid w:val="00AB7C44"/>
    <w:rsid w:val="00AC471C"/>
    <w:rsid w:val="00AD0B17"/>
    <w:rsid w:val="00AD3686"/>
    <w:rsid w:val="00AD46B5"/>
    <w:rsid w:val="00AF1DE0"/>
    <w:rsid w:val="00AF3CDC"/>
    <w:rsid w:val="00AF55D3"/>
    <w:rsid w:val="00B03DA3"/>
    <w:rsid w:val="00B1089F"/>
    <w:rsid w:val="00B203C8"/>
    <w:rsid w:val="00B44FB1"/>
    <w:rsid w:val="00B53CE4"/>
    <w:rsid w:val="00B5445D"/>
    <w:rsid w:val="00B54597"/>
    <w:rsid w:val="00B57AEC"/>
    <w:rsid w:val="00B605C1"/>
    <w:rsid w:val="00B61631"/>
    <w:rsid w:val="00B66764"/>
    <w:rsid w:val="00B6737B"/>
    <w:rsid w:val="00B812AB"/>
    <w:rsid w:val="00BC0A09"/>
    <w:rsid w:val="00BF22D1"/>
    <w:rsid w:val="00C01A79"/>
    <w:rsid w:val="00C05EF5"/>
    <w:rsid w:val="00C06004"/>
    <w:rsid w:val="00C07025"/>
    <w:rsid w:val="00C1233B"/>
    <w:rsid w:val="00C207B2"/>
    <w:rsid w:val="00C34436"/>
    <w:rsid w:val="00C50945"/>
    <w:rsid w:val="00C62D7A"/>
    <w:rsid w:val="00C67974"/>
    <w:rsid w:val="00C86E50"/>
    <w:rsid w:val="00CB012D"/>
    <w:rsid w:val="00CC2612"/>
    <w:rsid w:val="00CD205D"/>
    <w:rsid w:val="00CD2EF0"/>
    <w:rsid w:val="00CE0F5E"/>
    <w:rsid w:val="00D03153"/>
    <w:rsid w:val="00D10E42"/>
    <w:rsid w:val="00D15EF5"/>
    <w:rsid w:val="00D17342"/>
    <w:rsid w:val="00D2225F"/>
    <w:rsid w:val="00D22E9C"/>
    <w:rsid w:val="00D23723"/>
    <w:rsid w:val="00D34058"/>
    <w:rsid w:val="00D44AA5"/>
    <w:rsid w:val="00D60302"/>
    <w:rsid w:val="00D761C5"/>
    <w:rsid w:val="00D86486"/>
    <w:rsid w:val="00D90210"/>
    <w:rsid w:val="00DA38A5"/>
    <w:rsid w:val="00DC7C8F"/>
    <w:rsid w:val="00DE40CD"/>
    <w:rsid w:val="00DF70DB"/>
    <w:rsid w:val="00E0188A"/>
    <w:rsid w:val="00E04471"/>
    <w:rsid w:val="00E10EE1"/>
    <w:rsid w:val="00E15D6F"/>
    <w:rsid w:val="00E22E54"/>
    <w:rsid w:val="00E4223D"/>
    <w:rsid w:val="00E4716B"/>
    <w:rsid w:val="00E5514F"/>
    <w:rsid w:val="00E74762"/>
    <w:rsid w:val="00E772AE"/>
    <w:rsid w:val="00E81965"/>
    <w:rsid w:val="00E9568A"/>
    <w:rsid w:val="00EA48A9"/>
    <w:rsid w:val="00EA5E48"/>
    <w:rsid w:val="00EB3AEC"/>
    <w:rsid w:val="00EC4069"/>
    <w:rsid w:val="00EC57CA"/>
    <w:rsid w:val="00EE507A"/>
    <w:rsid w:val="00EE7CC1"/>
    <w:rsid w:val="00EF43F0"/>
    <w:rsid w:val="00F00095"/>
    <w:rsid w:val="00F02BD0"/>
    <w:rsid w:val="00F131DE"/>
    <w:rsid w:val="00F14802"/>
    <w:rsid w:val="00F51322"/>
    <w:rsid w:val="00F55EEA"/>
    <w:rsid w:val="00F715E3"/>
    <w:rsid w:val="00F82833"/>
    <w:rsid w:val="00F85EB6"/>
    <w:rsid w:val="00F869D7"/>
    <w:rsid w:val="00F8705B"/>
    <w:rsid w:val="00FB01BB"/>
    <w:rsid w:val="00FB5A77"/>
    <w:rsid w:val="00FC0AB9"/>
    <w:rsid w:val="00FD0CB7"/>
    <w:rsid w:val="00FD24CA"/>
    <w:rsid w:val="00FD2BE8"/>
    <w:rsid w:val="00FF6C2F"/>
    <w:rsid w:val="0427558F"/>
    <w:rsid w:val="0576DABE"/>
    <w:rsid w:val="06593D64"/>
    <w:rsid w:val="0835F014"/>
    <w:rsid w:val="087A119F"/>
    <w:rsid w:val="1A59F957"/>
    <w:rsid w:val="223D92EE"/>
    <w:rsid w:val="249AAA6A"/>
    <w:rsid w:val="29EF8A0B"/>
    <w:rsid w:val="30889CD5"/>
    <w:rsid w:val="39E446B7"/>
    <w:rsid w:val="3B2780C6"/>
    <w:rsid w:val="46BE59D2"/>
    <w:rsid w:val="4C3B7ED8"/>
    <w:rsid w:val="5D6D9CA4"/>
    <w:rsid w:val="6C1E262B"/>
    <w:rsid w:val="6FB4E869"/>
    <w:rsid w:val="754DB553"/>
    <w:rsid w:val="77720C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6695117"/>
  <w14:defaultImageDpi w14:val="300"/>
  <w15:docId w15:val="{F00F212D-0799-40E5-8668-8A228AA34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BC0A09"/>
    <w:pPr>
      <w:spacing w:after="160" w:line="279" w:lineRule="auto"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paragraph" w:styleId="Heading1">
    <w:name w:val="heading 1"/>
    <w:next w:val="Normal"/>
    <w:qFormat/>
    <w:rsid w:val="006519CF"/>
    <w:pPr>
      <w:keepNext/>
      <w:spacing w:after="80" w:line="400" w:lineRule="atLeast"/>
      <w:outlineLvl w:val="0"/>
    </w:pPr>
    <w:rPr>
      <w:rFonts w:ascii="Arial" w:eastAsia="Times New Roman" w:hAnsi="Arial"/>
      <w:b/>
      <w:noProof/>
      <w:sz w:val="32"/>
      <w:szCs w:val="24"/>
    </w:rPr>
  </w:style>
  <w:style w:type="paragraph" w:styleId="Heading2">
    <w:name w:val="heading 2"/>
    <w:next w:val="Normal"/>
    <w:qFormat/>
    <w:rsid w:val="006519CF"/>
    <w:pPr>
      <w:keepNext/>
      <w:spacing w:before="120" w:after="60"/>
      <w:outlineLvl w:val="1"/>
    </w:pPr>
    <w:rPr>
      <w:rFonts w:ascii="Arial" w:eastAsia="Times New Roman" w:hAnsi="Arial"/>
      <w:b/>
      <w:noProof/>
      <w:sz w:val="26"/>
      <w:szCs w:val="24"/>
    </w:rPr>
  </w:style>
  <w:style w:type="paragraph" w:styleId="Heading3">
    <w:name w:val="heading 3"/>
    <w:basedOn w:val="Normal"/>
    <w:next w:val="Normal"/>
    <w:qFormat/>
    <w:rsid w:val="006519CF"/>
    <w:pPr>
      <w:keepNext/>
      <w:spacing w:before="120" w:after="60" w:line="240" w:lineRule="auto"/>
      <w:outlineLvl w:val="2"/>
    </w:pPr>
    <w:rPr>
      <w:rFonts w:ascii="Arial" w:eastAsia="Times New Roman" w:hAnsi="Arial" w:cs="Times New Roman"/>
      <w:b/>
      <w:lang w:eastAsia="en-US"/>
    </w:rPr>
  </w:style>
  <w:style w:type="paragraph" w:styleId="Heading4">
    <w:name w:val="heading 4"/>
    <w:basedOn w:val="Normal"/>
    <w:next w:val="Normal"/>
    <w:qFormat/>
    <w:rsid w:val="006519CF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Ebodytext">
    <w:name w:val="JCE body text"/>
    <w:rsid w:val="00745889"/>
    <w:pPr>
      <w:spacing w:line="480" w:lineRule="auto"/>
      <w:ind w:firstLine="360"/>
    </w:pPr>
    <w:rPr>
      <w:rFonts w:ascii="Bookman Old Style" w:eastAsia="Times New Roman" w:hAnsi="Bookman Old Style"/>
    </w:rPr>
  </w:style>
  <w:style w:type="paragraph" w:customStyle="1" w:styleId="JCEcaption">
    <w:name w:val="JCE caption"/>
    <w:next w:val="JCEbodytext"/>
    <w:rsid w:val="00070620"/>
    <w:pPr>
      <w:keepLines/>
      <w:spacing w:before="120" w:after="40"/>
    </w:pPr>
    <w:rPr>
      <w:rFonts w:ascii="Helvetica" w:hAnsi="Helvetica"/>
      <w:sz w:val="16"/>
      <w:szCs w:val="24"/>
    </w:rPr>
  </w:style>
  <w:style w:type="paragraph" w:customStyle="1" w:styleId="JCEH1">
    <w:name w:val="JCE H1"/>
    <w:next w:val="JCEbodytext"/>
    <w:rsid w:val="00974280"/>
    <w:pPr>
      <w:keepNext/>
      <w:spacing w:before="240" w:line="240" w:lineRule="atLeast"/>
      <w:outlineLvl w:val="0"/>
    </w:pPr>
    <w:rPr>
      <w:rFonts w:ascii="Helvetica" w:eastAsia="Times New Roman" w:hAnsi="Helvetica"/>
      <w:b/>
      <w:caps/>
      <w:color w:val="000090"/>
      <w:kern w:val="28"/>
      <w:szCs w:val="24"/>
    </w:rPr>
  </w:style>
  <w:style w:type="paragraph" w:customStyle="1" w:styleId="JCEH2">
    <w:name w:val="JCE H2"/>
    <w:next w:val="JCEbodytext"/>
    <w:rsid w:val="00A50F32"/>
    <w:pPr>
      <w:keepNext/>
      <w:keepLines/>
      <w:spacing w:before="120"/>
      <w:outlineLvl w:val="1"/>
    </w:pPr>
    <w:rPr>
      <w:rFonts w:ascii="Helvetica" w:hAnsi="Helvetica"/>
      <w:color w:val="000090"/>
      <w:kern w:val="28"/>
      <w:szCs w:val="32"/>
    </w:rPr>
  </w:style>
  <w:style w:type="paragraph" w:customStyle="1" w:styleId="JCEbulletlist">
    <w:name w:val="JCE bullet list"/>
    <w:basedOn w:val="JCEbodytext"/>
    <w:next w:val="JCEbodytext"/>
    <w:rsid w:val="00FD2BE8"/>
    <w:pPr>
      <w:numPr>
        <w:numId w:val="6"/>
      </w:numPr>
      <w:tabs>
        <w:tab w:val="num" w:pos="720"/>
      </w:tabs>
      <w:spacing w:line="360" w:lineRule="auto"/>
    </w:pPr>
  </w:style>
  <w:style w:type="paragraph" w:customStyle="1" w:styleId="JCEreferencelist">
    <w:name w:val="JCE reference list"/>
    <w:basedOn w:val="JCEbulletlist"/>
    <w:next w:val="JCEbodytext"/>
    <w:qFormat/>
    <w:rsid w:val="00EA48A9"/>
    <w:pPr>
      <w:numPr>
        <w:numId w:val="0"/>
      </w:numPr>
      <w:tabs>
        <w:tab w:val="left" w:pos="540"/>
      </w:tabs>
      <w:ind w:left="540" w:hanging="540"/>
    </w:pPr>
    <w:rPr>
      <w:szCs w:val="18"/>
    </w:rPr>
  </w:style>
  <w:style w:type="character" w:styleId="LineNumber">
    <w:name w:val="line number"/>
    <w:basedOn w:val="DefaultParagraphFont"/>
    <w:rsid w:val="00070620"/>
    <w:rPr>
      <w:rFonts w:ascii="Helvetica" w:hAnsi="Helvetica"/>
      <w:sz w:val="16"/>
      <w:lang w:val="en-US"/>
    </w:rPr>
  </w:style>
  <w:style w:type="paragraph" w:customStyle="1" w:styleId="JCEAuAttribution">
    <w:name w:val="JCE AuAttribution"/>
    <w:basedOn w:val="JCEbodytext"/>
    <w:qFormat/>
    <w:rsid w:val="003A1F14"/>
    <w:pPr>
      <w:tabs>
        <w:tab w:val="left" w:pos="360"/>
      </w:tabs>
      <w:spacing w:after="240"/>
      <w:ind w:firstLine="0"/>
    </w:pPr>
  </w:style>
  <w:style w:type="paragraph" w:customStyle="1" w:styleId="JCEAuNames">
    <w:name w:val="JCE AuNames"/>
    <w:basedOn w:val="JCEbodytext"/>
    <w:qFormat/>
    <w:rsid w:val="003A1F14"/>
    <w:pPr>
      <w:tabs>
        <w:tab w:val="left" w:pos="360"/>
      </w:tabs>
      <w:ind w:firstLine="0"/>
    </w:pPr>
  </w:style>
  <w:style w:type="paragraph" w:customStyle="1" w:styleId="JCEDocfooter">
    <w:name w:val="JCE Doc footer"/>
    <w:qFormat/>
    <w:rsid w:val="00070620"/>
    <w:pPr>
      <w:pBdr>
        <w:top w:val="single" w:sz="2" w:space="4" w:color="auto"/>
      </w:pBdr>
      <w:tabs>
        <w:tab w:val="center" w:pos="4320"/>
        <w:tab w:val="right" w:pos="8640"/>
      </w:tabs>
      <w:contextualSpacing/>
    </w:pPr>
    <w:rPr>
      <w:rFonts w:ascii="Helvetica" w:hAnsi="Helvetica"/>
      <w:sz w:val="18"/>
      <w:szCs w:val="24"/>
    </w:rPr>
  </w:style>
  <w:style w:type="paragraph" w:customStyle="1" w:styleId="JCEDocheader">
    <w:name w:val="JCE Doc header"/>
    <w:qFormat/>
    <w:rsid w:val="00070620"/>
    <w:pPr>
      <w:pBdr>
        <w:bottom w:val="single" w:sz="2" w:space="4" w:color="auto"/>
      </w:pBdr>
      <w:tabs>
        <w:tab w:val="right" w:pos="8640"/>
      </w:tabs>
      <w:contextualSpacing/>
    </w:pPr>
    <w:rPr>
      <w:rFonts w:ascii="Helvetica" w:hAnsi="Helvetica"/>
      <w:sz w:val="18"/>
      <w:szCs w:val="24"/>
    </w:rPr>
  </w:style>
  <w:style w:type="paragraph" w:customStyle="1" w:styleId="JCEExtractquotes">
    <w:name w:val="JCE Extract (quotes)"/>
    <w:basedOn w:val="JCEbodytext"/>
    <w:next w:val="JCEbodytext"/>
    <w:qFormat/>
    <w:rsid w:val="00935C4F"/>
    <w:pPr>
      <w:keepLines/>
      <w:spacing w:line="360" w:lineRule="auto"/>
      <w:ind w:left="720" w:right="720" w:firstLine="0"/>
    </w:pPr>
    <w:rPr>
      <w:sz w:val="18"/>
      <w:szCs w:val="18"/>
    </w:rPr>
  </w:style>
  <w:style w:type="paragraph" w:customStyle="1" w:styleId="JCEFlushBody">
    <w:name w:val="JCE FlushBody"/>
    <w:basedOn w:val="JCEbodytext"/>
    <w:next w:val="JCEbodytext"/>
    <w:qFormat/>
    <w:rsid w:val="00070620"/>
    <w:pPr>
      <w:ind w:firstLine="0"/>
    </w:pPr>
    <w:rPr>
      <w:rFonts w:cs="Century"/>
    </w:rPr>
  </w:style>
  <w:style w:type="paragraph" w:customStyle="1" w:styleId="JCETabletext">
    <w:name w:val="JCE Table text"/>
    <w:basedOn w:val="JCEcaption"/>
    <w:next w:val="JCEcaption"/>
    <w:rsid w:val="00C01A79"/>
    <w:pPr>
      <w:widowControl w:val="0"/>
      <w:spacing w:before="40"/>
    </w:pPr>
    <w:rPr>
      <w:rFonts w:ascii="Bookman Old Style" w:eastAsia="Times New Roman" w:hAnsi="Bookman Old Style"/>
      <w:sz w:val="18"/>
    </w:rPr>
  </w:style>
  <w:style w:type="paragraph" w:customStyle="1" w:styleId="JCETabletitle">
    <w:name w:val="JCE Table title"/>
    <w:basedOn w:val="JCEcaption"/>
    <w:rsid w:val="00C01A79"/>
    <w:pPr>
      <w:spacing w:before="0"/>
    </w:pPr>
    <w:rPr>
      <w:rFonts w:ascii="Bookman Old Style" w:eastAsia="Times New Roman" w:hAnsi="Bookman Old Style"/>
      <w:b/>
      <w:sz w:val="20"/>
    </w:rPr>
  </w:style>
  <w:style w:type="paragraph" w:customStyle="1" w:styleId="JCETitle">
    <w:name w:val="JCE Title"/>
    <w:next w:val="JCEAuNames"/>
    <w:qFormat/>
    <w:rsid w:val="00070620"/>
    <w:pPr>
      <w:spacing w:after="120" w:line="400" w:lineRule="atLeast"/>
    </w:pPr>
    <w:rPr>
      <w:rFonts w:ascii="Helvetica" w:hAnsi="Helvetica"/>
      <w:b/>
      <w:sz w:val="32"/>
      <w:szCs w:val="24"/>
    </w:rPr>
  </w:style>
  <w:style w:type="paragraph" w:customStyle="1" w:styleId="JCEEquation">
    <w:name w:val="JCE Equation"/>
    <w:basedOn w:val="JCEFlushBody"/>
    <w:next w:val="JCEFlushBody"/>
    <w:qFormat/>
    <w:rsid w:val="00745889"/>
    <w:pPr>
      <w:tabs>
        <w:tab w:val="center" w:pos="4320"/>
        <w:tab w:val="right" w:pos="8640"/>
      </w:tabs>
      <w:spacing w:before="120" w:after="120"/>
      <w:jc w:val="both"/>
    </w:pPr>
  </w:style>
  <w:style w:type="paragraph" w:styleId="BalloonText">
    <w:name w:val="Balloon Text"/>
    <w:basedOn w:val="Normal"/>
    <w:link w:val="BalloonTextChar"/>
    <w:rsid w:val="00EA48A9"/>
    <w:pPr>
      <w:spacing w:after="0" w:line="240" w:lineRule="auto"/>
      <w:ind w:firstLine="720"/>
    </w:pPr>
    <w:rPr>
      <w:rFonts w:ascii="Lucida Grande" w:eastAsia="Cambr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rsid w:val="00EA48A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EA48A9"/>
    <w:rPr>
      <w:color w:val="0000FF" w:themeColor="hyperlink"/>
      <w:u w:val="single"/>
    </w:rPr>
  </w:style>
  <w:style w:type="paragraph" w:customStyle="1" w:styleId="JCEnumberedlist">
    <w:name w:val="JCE numbered list"/>
    <w:basedOn w:val="JCEbulletlist"/>
    <w:next w:val="JCEbodytext"/>
    <w:qFormat/>
    <w:rsid w:val="00780224"/>
    <w:pPr>
      <w:tabs>
        <w:tab w:val="left" w:pos="720"/>
      </w:tabs>
    </w:pPr>
  </w:style>
  <w:style w:type="table" w:styleId="TableGrid">
    <w:name w:val="Table Grid"/>
    <w:basedOn w:val="TableNormal"/>
    <w:uiPriority w:val="59"/>
    <w:rsid w:val="00A02FD0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9C78EE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Times New Roman" w:eastAsia="Cambria" w:hAnsi="Times New Roman" w:cs="Times New Roman"/>
      <w:lang w:eastAsia="en-US"/>
    </w:rPr>
  </w:style>
  <w:style w:type="character" w:customStyle="1" w:styleId="HeaderChar">
    <w:name w:val="Header Char"/>
    <w:basedOn w:val="DefaultParagraphFont"/>
    <w:link w:val="Header"/>
    <w:rsid w:val="009C78EE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9C78EE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Times New Roman" w:eastAsia="Cambria" w:hAnsi="Times New Roman" w:cs="Times New Roman"/>
      <w:lang w:eastAsia="en-US"/>
    </w:rPr>
  </w:style>
  <w:style w:type="character" w:customStyle="1" w:styleId="FooterChar">
    <w:name w:val="Footer Char"/>
    <w:basedOn w:val="DefaultParagraphFont"/>
    <w:link w:val="Footer"/>
    <w:rsid w:val="009C78EE"/>
    <w:rPr>
      <w:rFonts w:ascii="Times New Roman" w:hAnsi="Times New Roman"/>
      <w:sz w:val="24"/>
      <w:szCs w:val="24"/>
    </w:rPr>
  </w:style>
  <w:style w:type="character" w:styleId="FollowedHyperlink">
    <w:name w:val="FollowedHyperlink"/>
    <w:basedOn w:val="DefaultParagraphFont"/>
    <w:semiHidden/>
    <w:unhideWhenUsed/>
    <w:rsid w:val="005827EE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D5F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Bibliography">
    <w:name w:val="Bibliography"/>
    <w:basedOn w:val="Normal"/>
    <w:next w:val="Normal"/>
    <w:rsid w:val="004B640A"/>
  </w:style>
  <w:style w:type="character" w:styleId="UnresolvedMention">
    <w:name w:val="Unresolved Mention"/>
    <w:basedOn w:val="DefaultParagraphFont"/>
    <w:rsid w:val="00944208"/>
    <w:rPr>
      <w:color w:val="605E5C"/>
      <w:shd w:val="clear" w:color="auto" w:fill="E1DFDD"/>
    </w:rPr>
  </w:style>
  <w:style w:type="paragraph" w:styleId="Revision">
    <w:name w:val="Revision"/>
    <w:hidden/>
    <w:semiHidden/>
    <w:rsid w:val="00F02BD0"/>
    <w:rPr>
      <w:rFonts w:asciiTheme="minorHAnsi" w:eastAsiaTheme="minorEastAsia" w:hAnsiTheme="minorHAnsi" w:cstheme="minorBidi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1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5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21/acs.jchemed.1c00099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1021/ed2003934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eeda\Downloads\JCE_2018_Manuscript%20(3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897149-5EF0-4795-8A6F-753DC4A8B9A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veeda\Downloads\JCE_2018_Manuscript (3).dotx</Template>
  <TotalTime>1</TotalTime>
  <Pages>9</Pages>
  <Words>1397</Words>
  <Characters>7967</Characters>
  <Application>Microsoft Office Word</Application>
  <DocSecurity>0</DocSecurity>
  <Lines>66</Lines>
  <Paragraphs>18</Paragraphs>
  <ScaleCrop>false</ScaleCrop>
  <Company>Journal of Chemical Education</Company>
  <LinksUpToDate>false</LinksUpToDate>
  <CharactersWithSpaces>9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da Scammahorn</dc:creator>
  <cp:keywords/>
  <cp:lastModifiedBy>Cooper, Melanie</cp:lastModifiedBy>
  <cp:revision>3</cp:revision>
  <cp:lastPrinted>2025-03-28T14:00:00Z</cp:lastPrinted>
  <dcterms:created xsi:type="dcterms:W3CDTF">2025-03-28T14:00:00Z</dcterms:created>
  <dcterms:modified xsi:type="dcterms:W3CDTF">2025-03-28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GrHLxPEB"/&gt;&lt;style id="http://www.zotero.org/styles/american-chemical-society" hasBibliography="1" bibliographyStyleHasBeenSet="1"/&gt;&lt;prefs&gt;&lt;pref name="fieldType" value="Field"/&gt;&lt;/prefs&gt;&lt;/data&gt;</vt:lpwstr>
  </property>
</Properties>
</file>